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7DAD9" w14:textId="794574AB" w:rsidR="009B325A" w:rsidRPr="005E3E43" w:rsidRDefault="005E3E43" w:rsidP="005E3E43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5E3E43">
        <w:rPr>
          <w:rFonts w:asciiTheme="majorBidi" w:hAnsiTheme="majorBidi" w:cstheme="majorBidi"/>
          <w:b/>
          <w:bCs/>
          <w:sz w:val="32"/>
          <w:szCs w:val="32"/>
          <w:lang w:val="en-US"/>
        </w:rPr>
        <w:t>Supplemental data</w:t>
      </w:r>
    </w:p>
    <w:p w14:paraId="3DC3D161" w14:textId="77777777" w:rsidR="00BB07DF" w:rsidRDefault="00BB07DF" w:rsidP="00261CD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34BFBF4" w14:textId="77777777" w:rsidR="005A410E" w:rsidRDefault="005A410E" w:rsidP="005A410E">
      <w:pPr>
        <w:rPr>
          <w:b/>
          <w:bCs/>
          <w:sz w:val="24"/>
          <w:szCs w:val="24"/>
          <w:lang w:val="en-US"/>
        </w:rPr>
      </w:pPr>
    </w:p>
    <w:p w14:paraId="75C8DA2B" w14:textId="77777777" w:rsidR="00852C21" w:rsidRDefault="00852C21" w:rsidP="00852C21">
      <w:pPr>
        <w:rPr>
          <w:b/>
          <w:bCs/>
          <w:sz w:val="24"/>
          <w:szCs w:val="24"/>
          <w:lang w:val="en-US"/>
        </w:rPr>
      </w:pPr>
    </w:p>
    <w:p w14:paraId="7C6CB1AF" w14:textId="764FFDCF" w:rsidR="00852C21" w:rsidRPr="00852C21" w:rsidRDefault="005E3E43" w:rsidP="00852C21">
      <w:pPr>
        <w:rPr>
          <w:sz w:val="24"/>
          <w:szCs w:val="24"/>
          <w:lang w:val="en-US"/>
        </w:rPr>
      </w:pPr>
      <w:r w:rsidRPr="00125464">
        <w:rPr>
          <w:b/>
          <w:bCs/>
          <w:sz w:val="24"/>
          <w:szCs w:val="24"/>
          <w:lang w:val="en-US"/>
        </w:rPr>
        <w:t xml:space="preserve">Supplemental </w:t>
      </w:r>
      <w:r>
        <w:rPr>
          <w:b/>
          <w:bCs/>
          <w:sz w:val="24"/>
          <w:szCs w:val="24"/>
          <w:lang w:val="en-US"/>
        </w:rPr>
        <w:t>T</w:t>
      </w:r>
      <w:r w:rsidRPr="00125464">
        <w:rPr>
          <w:b/>
          <w:bCs/>
          <w:sz w:val="24"/>
          <w:szCs w:val="24"/>
          <w:lang w:val="en-US"/>
        </w:rPr>
        <w:t xml:space="preserve">able </w:t>
      </w:r>
      <w:r>
        <w:rPr>
          <w:b/>
          <w:bCs/>
          <w:sz w:val="24"/>
          <w:szCs w:val="24"/>
          <w:lang w:val="en-US"/>
        </w:rPr>
        <w:t>1</w:t>
      </w:r>
      <w:r>
        <w:rPr>
          <w:b/>
          <w:bCs/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 xml:space="preserve">Individual </w:t>
      </w:r>
      <w:r w:rsidR="005A410E">
        <w:rPr>
          <w:sz w:val="24"/>
          <w:szCs w:val="24"/>
          <w:lang w:val="en-US"/>
        </w:rPr>
        <w:t>exercise parameter from baseline to BL4</w:t>
      </w:r>
    </w:p>
    <w:tbl>
      <w:tblPr>
        <w:tblpPr w:leftFromText="142" w:rightFromText="142" w:vertAnchor="page" w:horzAnchor="margin" w:tblpXSpec="center" w:tblpY="6675"/>
        <w:tblOverlap w:val="never"/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5"/>
        <w:gridCol w:w="331"/>
        <w:gridCol w:w="758"/>
        <w:gridCol w:w="718"/>
        <w:gridCol w:w="668"/>
        <w:gridCol w:w="804"/>
        <w:gridCol w:w="672"/>
        <w:gridCol w:w="655"/>
        <w:gridCol w:w="612"/>
        <w:gridCol w:w="689"/>
        <w:gridCol w:w="755"/>
        <w:gridCol w:w="771"/>
        <w:gridCol w:w="992"/>
        <w:gridCol w:w="759"/>
        <w:gridCol w:w="423"/>
        <w:gridCol w:w="648"/>
      </w:tblGrid>
      <w:tr w:rsidR="00BB07DF" w:rsidRPr="0078634B" w14:paraId="5DC9038D" w14:textId="77777777" w:rsidTr="00852C21">
        <w:trPr>
          <w:trHeight w:val="458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2E1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Patient </w:t>
            </w:r>
          </w:p>
        </w:tc>
        <w:tc>
          <w:tcPr>
            <w:tcW w:w="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20F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BAE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ex</w:t>
            </w:r>
            <w:proofErr w:type="spellEnd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(men=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2BB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Weight</w:t>
            </w:r>
            <w:proofErr w:type="spellEnd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(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4E9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Height</w:t>
            </w:r>
            <w:proofErr w:type="spellEnd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D0B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Exercice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C81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Power (W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D82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%</w:t>
            </w:r>
            <w:proofErr w:type="spellStart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Wmax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2A6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HR (bp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798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%</w:t>
            </w:r>
            <w:proofErr w:type="spellStart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HRmax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196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AP</w:t>
            </w:r>
            <w:proofErr w:type="spellEnd"/>
            <w:proofErr w:type="gramEnd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mHg</w:t>
            </w:r>
            <w:proofErr w:type="spellEnd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FA2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dAP</w:t>
            </w:r>
            <w:proofErr w:type="spellEnd"/>
            <w:proofErr w:type="gramEnd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mHg</w:t>
            </w:r>
            <w:proofErr w:type="spellEnd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886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VO2 (ml/kg/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C1D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%VO2max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6C2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EV (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41E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O2 </w:t>
            </w:r>
            <w:proofErr w:type="spellStart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at</w:t>
            </w:r>
            <w:proofErr w:type="spellEnd"/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(%)</w:t>
            </w:r>
          </w:p>
        </w:tc>
      </w:tr>
      <w:tr w:rsidR="00BB07DF" w:rsidRPr="0078634B" w14:paraId="1F202851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A2C2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147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7D6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1C7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422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A256143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711019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275A9F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706022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C8C9BE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946E18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F472A1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825E48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0BE0AB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5AD838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9C316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</w:t>
            </w:r>
          </w:p>
        </w:tc>
      </w:tr>
      <w:tr w:rsidR="00BB07DF" w:rsidRPr="0078634B" w14:paraId="7B8E047B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B7747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705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BBC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C88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048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EDDB9E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B32294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E66C93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,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841E17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273DC6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1DA9E5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AF9BB1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98C07E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C17DD8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A99FE6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0C25D9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BB07DF" w:rsidRPr="0078634B" w14:paraId="50950196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4EE89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D666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97A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03B7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DF0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9D63D32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AF68F7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FEA9C1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,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672688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E21FFC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3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95D65C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F176FB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126B90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595BFD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CEDD46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FA54D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798F6C2B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AB6A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F25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E7E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388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6D2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1CB6B4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DE8BE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BA92CD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4297EA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6EDC5D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CC4AE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A638DA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83D85C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B40E0E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01DD8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9D7B4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</w:tr>
      <w:tr w:rsidR="00BB07DF" w:rsidRPr="0078634B" w14:paraId="1C3D9670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35A6D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F58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167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29A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800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3A35C8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92E294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AF33B2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031FCD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8BDE00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486C8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0780D7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8A8B42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B14A2B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1B3698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AE41D1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</w:tr>
      <w:tr w:rsidR="00BB07DF" w:rsidRPr="0078634B" w14:paraId="256BA940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C1037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5EE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444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DE9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3B0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73FCAB8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550D7C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971B19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,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9B7140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F88E58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8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1DB403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33B70B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A5F3A0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241DE7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400061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F6AD8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</w:tr>
      <w:tr w:rsidR="00BB07DF" w:rsidRPr="0078634B" w14:paraId="2B6CDE92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8BF3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497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774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D43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C0E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CCF55D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91CB16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CCDD0B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ECE088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12AE90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63BA42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914BBB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B713B2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1F66C4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5A4D35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4C412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6DA6A46C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A359B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75D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050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D48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9F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56CA4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D9B3F6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7DBB63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2EB5D5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A688CF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7F5196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0DC624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1B414B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48C7EA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CE3F7B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0A38EB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</w:t>
            </w:r>
          </w:p>
        </w:tc>
      </w:tr>
      <w:tr w:rsidR="00BB07DF" w:rsidRPr="0078634B" w14:paraId="11DE20EA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FEA7F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80D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E1F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F925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2CB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8433908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5EFA57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5ACF5D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,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75F365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AB51C5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10C58C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1B6556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AF665F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9B1D5F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669875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97B14E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BB07DF" w:rsidRPr="0078634B" w14:paraId="18EF2C1C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1649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9A9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682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625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D30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CC227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C53F8E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C810B3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D99020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1EF520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29E88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3CB2A3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41E506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A00290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330406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2E5E9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693CB195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7BE792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84C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F39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13D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C75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824694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7E83DA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39246F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,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DB8A7E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00F0C2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C524B4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C1F8AA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11840E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A7DC16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571087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C5DE59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BB07DF" w:rsidRPr="0078634B" w14:paraId="76059A08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758D19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EE7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4B2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338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127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5A82C09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FAE0FC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3A08CE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,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14A4F8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ADB127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160404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48E2CC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D595B8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8187C7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E6CC7B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E35839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BB07DF" w:rsidRPr="0078634B" w14:paraId="1E336806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319D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485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302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409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FD6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073835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A8213B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3B4A63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A1C24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4A729F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027C9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6738B9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9BF2A0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5BBFFE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855CF1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F73ED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</w:tr>
      <w:tr w:rsidR="00BB07DF" w:rsidRPr="0078634B" w14:paraId="03CBCE9F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2A6973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2E4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466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F8F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7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1F3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0AEBC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90521B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4EB483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3D4A0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74ED52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3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653F96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E92F1A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64C7CD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F5E054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4FDE92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BE5A3D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BB07DF" w:rsidRPr="0078634B" w14:paraId="25C7C5A9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C256D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B69D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A21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148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762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C46DB9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562A5D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4800FB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,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FE8336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A07DDC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,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AD4682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1AC448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8CD0CB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D6E7C8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2AB7CD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7E20AD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</w:t>
            </w:r>
          </w:p>
        </w:tc>
      </w:tr>
      <w:tr w:rsidR="00BB07DF" w:rsidRPr="0078634B" w14:paraId="741BCD71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6A42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827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443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8BF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D10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DBCF83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3B4D51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B5FC0F9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7B06B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1BCA66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D4922D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CABFB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29A40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28569A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332AA0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B15BC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394BBAB0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A55F8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E65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497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1F3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4C3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9889B46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8B9A17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4747F0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,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439910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F7E55F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CB4F86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5AAD4D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5B54B4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714A0C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D69CE6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F20683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2D75FFAE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45B33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88D6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CAF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EC0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BAC0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82270D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C4EBC4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39A763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,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7B513B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8C1114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1C03EB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73394C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0DE7D8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281FCC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,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FCB579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6EC975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</w:t>
            </w:r>
          </w:p>
        </w:tc>
      </w:tr>
      <w:tr w:rsidR="00BB07DF" w:rsidRPr="0078634B" w14:paraId="10C987E5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DE765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20C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5F9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BE4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94C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C034398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44500C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63AB11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4A9D74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B41FD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36A0F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CB365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BEFBFF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7A4D20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91957B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45E75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0CBF7B52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6F1D02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8DC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B9A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E60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A62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2094F7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A3ACF1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D27820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FB4C4E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4F3855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7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D4F8BA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FADB48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F45D1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AA4FDD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6AB3F4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2A771A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BB07DF" w:rsidRPr="0078634B" w14:paraId="21E8A7D2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EAAAF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EA09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FA2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657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C00F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08CEEB3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9AE180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6DBA31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,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30BD90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891EC8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8,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12C1B7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4255F1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8BDF98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B1A99C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689D95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1645A4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24E5DC23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7ADC1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05B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3F1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ABB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5C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AAD970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08763B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5097FE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87DB17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90EF50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DDC027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C5743A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ACC49B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35EE9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20E03E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B9470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70D14394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3AFE69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D7D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0B5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91D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0C3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60702D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ABC5D6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57A68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89BB9B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92FADC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7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52B0D3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FA6502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A5E582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069153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A60477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AA32BB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</w:t>
            </w:r>
          </w:p>
        </w:tc>
      </w:tr>
      <w:tr w:rsidR="00BB07DF" w:rsidRPr="0078634B" w14:paraId="531B098D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1A69C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7EB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E54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DAD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9423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A1E4F9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7DF0C6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2EB6AA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,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C67CBC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501913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82C1E5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F945D5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9CD06B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987012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,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B44263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7BA94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BB07DF" w:rsidRPr="0078634B" w14:paraId="38DEB4DE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A359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099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C0B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F9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23F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D5ED6C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A63846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6DAA4D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CF325C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6FCE9F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FA82B5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94034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64D62C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D32C6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D5C646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83D71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</w:tr>
      <w:tr w:rsidR="00BB07DF" w:rsidRPr="0078634B" w14:paraId="129CCB6E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CD6EA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095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ACF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6A5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30F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D8C4C8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A6078F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0E405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7C695C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86BF2A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0485C2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3038D6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A543E0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DB457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304BA4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76BEE2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08FB4B02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34EC57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B93F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DDD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9E1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279C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667A15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0A44CD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A2562C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,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74A168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04EE40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9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D8FAA9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B90B4A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96F5B4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00DD99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E610FB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CA45FC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640D7373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94CE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87E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42B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6CB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C8C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7A5BE6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E243A7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EE455CD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8BC808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29A7F0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C08D34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99F89B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741B2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942C55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1998588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A46D9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</w:t>
            </w:r>
          </w:p>
        </w:tc>
      </w:tr>
      <w:tr w:rsidR="00BB07DF" w:rsidRPr="0078634B" w14:paraId="719E4AD2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13000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0DE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114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0A7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551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9782A3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1F8D41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1EDCBE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AB42A5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CC8579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CD61B5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CE3DBB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C7169F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5FB7BF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BCF1B4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356524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</w:t>
            </w:r>
          </w:p>
        </w:tc>
      </w:tr>
      <w:tr w:rsidR="00BB07DF" w:rsidRPr="0078634B" w14:paraId="1EB08968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A957D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C9F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25A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78F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26FA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2421DED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D82F92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49CD76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,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00192B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7675F8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3C9D74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155915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AB4C34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3B4D92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BFC97B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45652B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</w:t>
            </w:r>
          </w:p>
        </w:tc>
      </w:tr>
      <w:tr w:rsidR="00BB07DF" w:rsidRPr="0078634B" w14:paraId="42CC4759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41A7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569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E4F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03D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0B9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12A8A1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7FF3D6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5E2D3E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9E95C6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889C61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881137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AD444B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C5C4EA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C4275B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CABFDB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326EA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</w:tr>
      <w:tr w:rsidR="00BB07DF" w:rsidRPr="0078634B" w14:paraId="3E51968A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DA0836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C22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376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06B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73D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2074689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C29CA4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A424E8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CCB5C1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099EB4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BE2D5E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83609F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C282D6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C62B3D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19B114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4F1E10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</w:t>
            </w:r>
          </w:p>
        </w:tc>
      </w:tr>
      <w:tr w:rsidR="00BB07DF" w:rsidRPr="0078634B" w14:paraId="29DA132B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0913C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4B3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7F34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79E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E6D7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7BA251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B2D489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347421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,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FBE656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64541D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8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9FAAC2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0AACA4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31EE08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29899F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357B3E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69DABF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</w:tr>
      <w:tr w:rsidR="00BB07DF" w:rsidRPr="0078634B" w14:paraId="6909D1C8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E319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2C1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52D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A57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E29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9C8315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01AD3E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040A003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A474B1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C17729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93D32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418B09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23BBC3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8B073A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450C5AD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BC54B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</w:t>
            </w:r>
          </w:p>
        </w:tc>
      </w:tr>
      <w:tr w:rsidR="00BB07DF" w:rsidRPr="0078634B" w14:paraId="7F758395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C1CA7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E9E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0EA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EEC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722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4613F6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878922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48B5DC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1984D1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AD249F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3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06D588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DEB442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A1B28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4BC22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063764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2BE740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</w:t>
            </w:r>
          </w:p>
        </w:tc>
      </w:tr>
      <w:tr w:rsidR="00BB07DF" w:rsidRPr="0078634B" w14:paraId="3387B054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45EBE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EC9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9429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27C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AD3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B822D52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C1157B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05DDDE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,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C17584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6A1DEB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AEA5DF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C24734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D671F6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82C2CC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1BF767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314DF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BB07DF" w:rsidRPr="0078634B" w14:paraId="013B0564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44C9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76E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305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3F9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505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FA99E5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92CE71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AA5BF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497AB5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94E57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033332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73D8EB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F98195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91197F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2FFCBC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3869A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2C48313A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4A844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6A8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D70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E52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552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DEC707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2A23AE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4BB5F7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,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349B84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E30A05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2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A84FEC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B2E0C6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09EA08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0818EC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54FF8A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80328F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33093603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954447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393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387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E60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686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CE8B9F8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733194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E5EF11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,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B5325A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FD8DAC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8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D4DCCF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CBD4DA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558569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8FF63D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8A5AEF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35B90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BB07DF" w:rsidRPr="0078634B" w14:paraId="5E3D2E77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69E87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A26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115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6B9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19E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5897B4D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64BFE4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C66EAA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458C2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E1E421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9DAD76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B86833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264343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934D38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A424A3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1E29F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BB07DF" w:rsidRPr="0078634B" w14:paraId="199E45CB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2C727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BE1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3C8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391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1FB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DFBE4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394250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55D58F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92A798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D86328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3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04D14C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822BE7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7F14FC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F8DF42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3DBA5B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C70ACB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</w:t>
            </w:r>
          </w:p>
        </w:tc>
      </w:tr>
      <w:tr w:rsidR="00BB07DF" w:rsidRPr="0078634B" w14:paraId="7B8A27EB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E82C66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32F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663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BA6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B47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61C016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B6F2FD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38A963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,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6B13FF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8EF3F2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D57320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528305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1D3006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6C41D6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CA7EC8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129CC2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</w:tr>
      <w:tr w:rsidR="00BB07DF" w:rsidRPr="0078634B" w14:paraId="61C33EFA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2A593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236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84C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8AC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CEE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4867EB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B8A27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43DF44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7D1B02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25F5F8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FE14B1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10B556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AD911C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48C281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FEB76B7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361B5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</w:t>
            </w:r>
          </w:p>
        </w:tc>
      </w:tr>
      <w:tr w:rsidR="00BB07DF" w:rsidRPr="0078634B" w14:paraId="074B97FD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53F86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68D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FF5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702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21B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23D676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8B5F42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63689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BAF163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6F4BEE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64DA71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C0F4C1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1E5B23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3F2CED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4F6907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210BDB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</w:tr>
      <w:tr w:rsidR="00BB07DF" w:rsidRPr="0078634B" w14:paraId="24FEC26E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126B7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2D5E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4048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FCA6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48CF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91188E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0BDA1D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5F791F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,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5A7CC8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15D62E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4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6A8234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B5EB2E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B01829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3FC73E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6F7986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39D4F7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</w:t>
            </w:r>
          </w:p>
        </w:tc>
      </w:tr>
      <w:tr w:rsidR="00BB07DF" w:rsidRPr="0078634B" w14:paraId="05A7A16C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5B7E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C66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AB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81E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115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DF082A3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D071F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DB201C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0FA12D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4B1B81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0F133F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0632EC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806239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E8F500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FD50DD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141CF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</w:tr>
      <w:tr w:rsidR="00BB07DF" w:rsidRPr="0078634B" w14:paraId="3FF7C465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E86B7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E67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019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79F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7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C13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73140C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790195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E291E2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A75DE0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6D3D77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4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7FD9BB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74A964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37374A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F50507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72AC3F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EAD789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</w:t>
            </w:r>
          </w:p>
        </w:tc>
      </w:tr>
      <w:tr w:rsidR="00BB07DF" w:rsidRPr="0078634B" w14:paraId="6223F602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362F7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864E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453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0B7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BE7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B49844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E63D35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6AE56C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,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9445C1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E8E075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9BB9F4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DD9E2D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ADF7A7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A6906F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A3CD0F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29D6D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</w:tr>
      <w:tr w:rsidR="00BB07DF" w:rsidRPr="0078634B" w14:paraId="2A92DDFD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186E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7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9C5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825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D0B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F48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2E5C6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59C677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C39032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23C179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60C1F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4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8FDBB4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90591F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5BE8DE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56751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D7BB18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314E3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</w:tr>
      <w:tr w:rsidR="00BB07DF" w:rsidRPr="0078634B" w14:paraId="0E1F3A49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5B015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071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703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DC8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175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FCC08F9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1812F8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408CCE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0AA37C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D2A9B8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69D091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171C38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4667FF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B48C90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254044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C34514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</w:tr>
      <w:tr w:rsidR="00BB07DF" w:rsidRPr="0078634B" w14:paraId="2C503F94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0BB10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11D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D684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543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F6A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CD53612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A88279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46441B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,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539221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BDD3FF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1ECCE3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4B0C16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BF8F5D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8FB4BD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B9A173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790F6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BB07DF" w:rsidRPr="0078634B" w14:paraId="2CB9BACC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3D8D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CCA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277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A89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D1C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1409A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3C3FCC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0C52A59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6F659D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E09DB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B0E4A7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E4B40A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7FCDC2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A95A91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83CB2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15E9D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BB07DF" w:rsidRPr="0078634B" w14:paraId="50D8B545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3FF31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57B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D9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7BE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B45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0E957A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D3963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A3707A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C2CC68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CC888A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1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4301CB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4CA06B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570BF2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162DE4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8F5A40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2A28BC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BB07DF" w:rsidRPr="0078634B" w14:paraId="576F09C6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AEF47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DE8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AD44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FDC0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8BFC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E42EB6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84E60C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1E49F1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,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AB92B6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CC2B84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525506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38AE8A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30CD31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E0C0E6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F922DF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5FAF3F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</w:t>
            </w:r>
          </w:p>
        </w:tc>
      </w:tr>
      <w:tr w:rsidR="00BB07DF" w:rsidRPr="0078634B" w14:paraId="1C5CC7D5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6DB1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19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D0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5EB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65A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831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41F12B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71E5AE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2937C3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F10E0F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93F45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810C04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5AD89D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D8D9E0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CF335E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669DF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C7643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</w:tr>
      <w:tr w:rsidR="00BB07DF" w:rsidRPr="0078634B" w14:paraId="65D6FE7E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6B0A26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307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1FB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EC4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EF8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C17ED6D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CFC513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6C4133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,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B22820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5E2CD8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8F2F04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AF9D8B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DFCED4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B26B69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737D93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494A6F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1</w:t>
            </w:r>
          </w:p>
        </w:tc>
      </w:tr>
      <w:tr w:rsidR="00BB07DF" w:rsidRPr="0078634B" w14:paraId="35347A96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EE05A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EEB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2103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D69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38C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52ADC4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85248E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7C43C2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,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E43B93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726780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9D6C19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ECC8D2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850C55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DAFC48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,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B13E0D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4A5518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</w:t>
            </w:r>
          </w:p>
        </w:tc>
      </w:tr>
      <w:tr w:rsidR="00BB07DF" w:rsidRPr="0078634B" w14:paraId="75FDDE05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F933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DD8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6C7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FF8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C60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F28B88D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83CEF2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4AFCE2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783F12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BC82AB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91C2A8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898CB7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8C2A49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E321C1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6B6368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D1859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</w:t>
            </w:r>
          </w:p>
        </w:tc>
      </w:tr>
      <w:tr w:rsidR="00BB07DF" w:rsidRPr="0078634B" w14:paraId="7E761A9D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3B57A2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B86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CA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64A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653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49C9CD7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399DE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86A75E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73B50A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992EA8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6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43CAD5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6D2AA1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AD3F2C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015552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D71382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B83E85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</w:tr>
      <w:tr w:rsidR="00BB07DF" w:rsidRPr="0078634B" w14:paraId="1A5100D3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E7E948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D268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EBC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DA6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C34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AC8822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935941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780121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,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74322B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596E9C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6,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993F67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C64599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0CE3F5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360B0A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6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F655AB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E56283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</w:tr>
      <w:tr w:rsidR="00BB07DF" w:rsidRPr="0078634B" w14:paraId="0B22E936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95F6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1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56C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9C6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122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8AF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5BF7BF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E04B8E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635885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EBD8F4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92EB72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034AED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023D13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91CCD9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107172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81121F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4FF97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</w:t>
            </w:r>
          </w:p>
        </w:tc>
      </w:tr>
      <w:tr w:rsidR="00BB07DF" w:rsidRPr="0078634B" w14:paraId="5C366DCE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5963F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6F5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456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6B3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08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7140462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5F8E19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7F259D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76D184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F48EB6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7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B7AB9B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E32598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CA03EB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A91F92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D10E3E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C03E35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</w:tr>
      <w:tr w:rsidR="00BB07DF" w:rsidRPr="0078634B" w14:paraId="6FB38586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1F5DD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ED69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A68F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BCD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E1B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EA1F502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6412B2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D21B12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,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095857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32E533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6,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33C34A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7BD07A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9DB0D0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38F6EF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0A157D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8B2D57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</w:tr>
      <w:tr w:rsidR="00BB07DF" w:rsidRPr="0078634B" w14:paraId="5ACCF6C6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6635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53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34E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8C0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1FF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09513A7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21FC2D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7835FE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60386B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054449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3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BD754F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EE2EC2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28A9A5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50C7D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80F45B7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F269A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</w:tr>
      <w:tr w:rsidR="00BB07DF" w:rsidRPr="0078634B" w14:paraId="06C1EEC1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23FD79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C1E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B40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0BF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151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3C4234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68ACB7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5AC583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FC0200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89A5AC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49A60C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7FD19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F986E2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5C61E3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C81F43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083438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1</w:t>
            </w:r>
          </w:p>
        </w:tc>
      </w:tr>
      <w:tr w:rsidR="00BB07DF" w:rsidRPr="0078634B" w14:paraId="35CEB16D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F126B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55E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B46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95DF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577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783AF6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1EBB75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AE63B2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,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D79501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202704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3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29A192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CC4B4D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15A0EE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6FB3F7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FBF6A6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D6138D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2</w:t>
            </w:r>
          </w:p>
        </w:tc>
      </w:tr>
      <w:tr w:rsidR="00BB07DF" w:rsidRPr="0078634B" w14:paraId="72F29984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97F3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3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019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3EC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C14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6C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11E143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FAF4E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B91F0B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8CDBD6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7E724F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981820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865204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A941B4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EE8858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9579876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80A97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</w:t>
            </w:r>
          </w:p>
        </w:tc>
      </w:tr>
      <w:tr w:rsidR="00BB07DF" w:rsidRPr="0078634B" w14:paraId="12A253AF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F841E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485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88F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AD7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8A3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91D4876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371ABE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ADCE9B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FE72F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78E0A2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,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F288DD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1D6BE8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659500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B604C2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8572B3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320F6A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</w:t>
            </w:r>
          </w:p>
        </w:tc>
      </w:tr>
      <w:tr w:rsidR="00BB07DF" w:rsidRPr="0078634B" w14:paraId="0620D27C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71283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459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28B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EE4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A09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D616ED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DE5223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A5E6D2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,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38F1EF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4A44F8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2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E8C182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F86904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859583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69A3C2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,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603706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FBE22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</w:t>
            </w:r>
          </w:p>
        </w:tc>
      </w:tr>
      <w:tr w:rsidR="00BB07DF" w:rsidRPr="0078634B" w14:paraId="0B9617CB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7955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2B7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3DE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AFE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D01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0AAF18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8FFBD3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60A377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0FF170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522CA2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B2CC0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04A24C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7719FE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D10A1A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215A49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57D51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</w:tr>
      <w:tr w:rsidR="00BB07DF" w:rsidRPr="0078634B" w14:paraId="3A4F3276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1B6AC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890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632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9D0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981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4488AF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E06F83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C6C7C4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8E912D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08410B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58294D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D961F0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3314A0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4F2ADE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D05BD2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036330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</w:tr>
      <w:tr w:rsidR="00BB07DF" w:rsidRPr="0078634B" w14:paraId="0E7E0389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4F99D6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54C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117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88D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DFE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D6A147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9A086D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E614C2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5B4606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3E2DAC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0F1020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8E8982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E22959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FD1B85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B98DBF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3A37D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</w:tr>
      <w:tr w:rsidR="00BB07DF" w:rsidRPr="0078634B" w14:paraId="749C9F38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5A67F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5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BE0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0FEE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E61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F46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EC6E7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157374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9F164F5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BAD8A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715793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DD8464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D0D62C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592E9E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023D73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04882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E880A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</w:tr>
      <w:tr w:rsidR="00BB07DF" w:rsidRPr="0078634B" w14:paraId="257C825A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9520A7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838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C7B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F8B8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9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95F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712016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8CB7A1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117C9B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8A2CAB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846FE9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6A2688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F911CA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D04CDD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C5A950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A138C5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AFC20A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</w:tr>
      <w:tr w:rsidR="00BB07DF" w:rsidRPr="0078634B" w14:paraId="0A94E4F0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A18393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5FD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59E5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8E33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E2C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61908E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97704C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5FFC42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,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014CEE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953543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4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CD3382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E1CCB4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1AEA68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438479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5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E1E3F1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96674A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</w:tr>
      <w:tr w:rsidR="00BB07DF" w:rsidRPr="0078634B" w14:paraId="3CD51A09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F714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6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889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77E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70A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866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944822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1A02B4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8A8FDFD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624996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51E74C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C7337D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B31C70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FAD8A6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FA334B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329F2D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573D3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</w:tr>
      <w:tr w:rsidR="00BB07DF" w:rsidRPr="0078634B" w14:paraId="2749C038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54B30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9CC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CB8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9AD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8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D95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253BC57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16D385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6180AB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,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35F305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5CF80F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49305A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74DB36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AE89CC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8D2A19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38E9D2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12F1BC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</w:tr>
      <w:tr w:rsidR="00BB07DF" w:rsidRPr="0078634B" w14:paraId="2216C23D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5FE1C9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B3C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0E36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2DA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E34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F749CD9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7B1FA3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1D7D69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6,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050E9F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B2CE45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44123F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20CA6D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A68B10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D5D868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7FDFEF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7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62A5BF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</w:t>
            </w:r>
          </w:p>
        </w:tc>
      </w:tr>
      <w:tr w:rsidR="00BB07DF" w:rsidRPr="0078634B" w14:paraId="38132352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657C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7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614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E7E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DC6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93F7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D6B532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962ED7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33DD63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64EB9F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54214D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3269EE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BABB8A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D6936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3E11ED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E6840A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85CCE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6BDCD257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3ED35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50B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F2E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E51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F85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8C95520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ED37F6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2CC210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C1D199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36B60D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1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96FE22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444440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9F32B4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0D0B92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6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25C165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1D2B7A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049AD412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7E4ECA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668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776B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990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A5F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7CA0CE8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D5E1D1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E8FAC8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9,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8DAFD2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42EA4E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C78DC5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3A9550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22F2D7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6F095F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6B6B744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A199E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BB07DF" w:rsidRPr="0078634B" w14:paraId="3E62B6D9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6682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8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105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66C0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989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6FB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5A2820B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663DED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0691887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ADEC9E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FF3D0F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0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7A3B8B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EF143E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8C6DA7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FB7260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03B8402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441EE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6</w:t>
            </w:r>
          </w:p>
        </w:tc>
      </w:tr>
      <w:tr w:rsidR="00BB07DF" w:rsidRPr="0078634B" w14:paraId="480B0D3C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0D736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43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21A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F18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CD2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B5EE83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30090A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7B93ED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8AD7E2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2CC635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60D13E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EC01C1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B03770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EFA0FFF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8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A449C5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52F062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5</w:t>
            </w:r>
          </w:p>
        </w:tc>
      </w:tr>
      <w:tr w:rsidR="00BB07DF" w:rsidRPr="0078634B" w14:paraId="1426DF1F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078A31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5A0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2E143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87559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A9F0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104217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684470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BA5CA1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9,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24763AC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7C78C9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D6A0F5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8DA7DC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1171B1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E775A9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3DAF16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5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16CC0A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</w:t>
            </w:r>
          </w:p>
        </w:tc>
      </w:tr>
      <w:tr w:rsidR="00BB07DF" w:rsidRPr="0078634B" w14:paraId="222B7737" w14:textId="77777777" w:rsidTr="00852C21">
        <w:trPr>
          <w:trHeight w:val="297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4A5AB1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29</w:t>
            </w: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F52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52C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4B74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77D5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9700649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9AE0B8B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4FD91FC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ED65D1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0BF296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8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0A3542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4DFC41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77380F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527C023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102E19E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96619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</w:tr>
      <w:tr w:rsidR="00BB07DF" w:rsidRPr="0078634B" w14:paraId="6D6956CF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892EC7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722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A86D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180A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2B8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534739F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8448BD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8B5218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7D405E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BF2F177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1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22642D0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0DE04A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0651B0A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1CB141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6CE9EC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FAF269E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0</w:t>
            </w:r>
          </w:p>
        </w:tc>
      </w:tr>
      <w:tr w:rsidR="00BB07DF" w:rsidRPr="0078634B" w14:paraId="1C14C368" w14:textId="77777777" w:rsidTr="00852C21">
        <w:trPr>
          <w:trHeight w:val="297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34341D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328C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01FF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6502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E19B" w14:textId="77777777" w:rsidR="00BB07DF" w:rsidRPr="009B325A" w:rsidRDefault="00BB07DF" w:rsidP="00852C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7AFD604" w14:textId="77777777" w:rsidR="00BB07DF" w:rsidRPr="009B325A" w:rsidRDefault="00BB07DF" w:rsidP="00852C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BL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FB24812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583B4A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,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8B73E6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8E17198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3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BCFCA4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D90F65D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D483A81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6F95649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2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66FE5E5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DD33E96" w14:textId="77777777" w:rsidR="00BB07DF" w:rsidRPr="009B325A" w:rsidRDefault="00BB07DF" w:rsidP="00852C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B325A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</w:t>
            </w:r>
          </w:p>
        </w:tc>
      </w:tr>
    </w:tbl>
    <w:p w14:paraId="68223B8B" w14:textId="77777777" w:rsidR="00BB07DF" w:rsidRPr="00261CDF" w:rsidRDefault="00BB07DF" w:rsidP="00261CD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2F93BAB" w14:textId="34C9D137" w:rsidR="005E3E39" w:rsidRDefault="005E3E39" w:rsidP="005E3E39">
      <w:pPr>
        <w:rPr>
          <w:b/>
          <w:bCs/>
          <w:sz w:val="24"/>
          <w:szCs w:val="24"/>
          <w:lang w:val="en-US"/>
        </w:rPr>
      </w:pPr>
    </w:p>
    <w:p w14:paraId="7F171535" w14:textId="17E7C77A" w:rsidR="005E3E39" w:rsidRDefault="005E3E39" w:rsidP="005E3E39">
      <w:pPr>
        <w:rPr>
          <w:b/>
          <w:bCs/>
          <w:sz w:val="24"/>
          <w:szCs w:val="24"/>
          <w:lang w:val="en-US"/>
        </w:rPr>
      </w:pPr>
    </w:p>
    <w:p w14:paraId="29F290FF" w14:textId="79460ED8" w:rsidR="00261CDF" w:rsidRDefault="00261CDF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2869739B" w14:textId="1AE3A30B" w:rsidR="005E3E39" w:rsidRPr="005E3E39" w:rsidRDefault="005E3E39" w:rsidP="005E3E39">
      <w:pPr>
        <w:rPr>
          <w:b/>
          <w:bCs/>
          <w:sz w:val="24"/>
          <w:szCs w:val="24"/>
          <w:lang w:val="en-US"/>
        </w:rPr>
      </w:pPr>
      <w:r w:rsidRPr="00125464">
        <w:rPr>
          <w:b/>
          <w:bCs/>
          <w:sz w:val="24"/>
          <w:szCs w:val="24"/>
          <w:lang w:val="en-US"/>
        </w:rPr>
        <w:lastRenderedPageBreak/>
        <w:t xml:space="preserve">Supplemental </w:t>
      </w:r>
      <w:r>
        <w:rPr>
          <w:b/>
          <w:bCs/>
          <w:sz w:val="24"/>
          <w:szCs w:val="24"/>
          <w:lang w:val="en-US"/>
        </w:rPr>
        <w:t>T</w:t>
      </w:r>
      <w:r w:rsidRPr="00125464">
        <w:rPr>
          <w:b/>
          <w:bCs/>
          <w:sz w:val="24"/>
          <w:szCs w:val="24"/>
          <w:lang w:val="en-US"/>
        </w:rPr>
        <w:t xml:space="preserve">able </w:t>
      </w:r>
      <w:r w:rsidR="00261CDF">
        <w:rPr>
          <w:b/>
          <w:bCs/>
          <w:sz w:val="24"/>
          <w:szCs w:val="24"/>
          <w:lang w:val="en-US"/>
        </w:rPr>
        <w:t>2</w:t>
      </w:r>
      <w:r>
        <w:rPr>
          <w:b/>
          <w:bCs/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Comparison between control group and study population</w:t>
      </w:r>
    </w:p>
    <w:p w14:paraId="2654DF95" w14:textId="77777777" w:rsidR="005E3E39" w:rsidRPr="001F00EE" w:rsidRDefault="005E3E39" w:rsidP="005E3E39">
      <w:pPr>
        <w:rPr>
          <w:rFonts w:ascii="Calibri" w:eastAsia="Calibri" w:hAnsi="Calibri" w:cs="Arial"/>
          <w:lang w:val="en-US"/>
        </w:rPr>
      </w:pPr>
    </w:p>
    <w:tbl>
      <w:tblPr>
        <w:tblStyle w:val="Grilledutableau1"/>
        <w:tblW w:w="9122" w:type="dxa"/>
        <w:tblLayout w:type="fixed"/>
        <w:tblLook w:val="06A0" w:firstRow="1" w:lastRow="0" w:firstColumn="1" w:lastColumn="0" w:noHBand="1" w:noVBand="1"/>
      </w:tblPr>
      <w:tblGrid>
        <w:gridCol w:w="3005"/>
        <w:gridCol w:w="2235"/>
        <w:gridCol w:w="2121"/>
        <w:gridCol w:w="1761"/>
      </w:tblGrid>
      <w:tr w:rsidR="005E3E39" w:rsidRPr="001F00EE" w14:paraId="455FA2FE" w14:textId="77777777" w:rsidTr="00EB412E">
        <w:trPr>
          <w:trHeight w:val="246"/>
        </w:trPr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</w:tcPr>
          <w:p w14:paraId="21122834" w14:textId="77777777" w:rsidR="005E3E39" w:rsidRPr="001F00EE" w:rsidRDefault="005E3E39" w:rsidP="00EB412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aseline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1F0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xercise</w:t>
            </w:r>
            <w:proofErr w:type="spellEnd"/>
            <w:r w:rsidRPr="001F0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F0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</w:tcPr>
          <w:p w14:paraId="509D1AE5" w14:textId="77777777" w:rsidR="005E3E39" w:rsidRPr="00F31D74" w:rsidRDefault="005E3E39" w:rsidP="00EB412E">
            <w:pPr>
              <w:jc w:val="center"/>
              <w:rPr>
                <w:rFonts w:ascii="Calibri" w:eastAsia="Calibri" w:hAnsi="Calibri" w:cs="Arial"/>
                <w:lang w:val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Contr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 xml:space="preserve"> (n = 10)</w:t>
            </w:r>
          </w:p>
        </w:tc>
        <w:tc>
          <w:tcPr>
            <w:tcW w:w="2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</w:tcPr>
          <w:p w14:paraId="361DB263" w14:textId="77777777" w:rsidR="005E3E39" w:rsidRPr="00F31D74" w:rsidRDefault="005E3E39" w:rsidP="00EB412E">
            <w:pPr>
              <w:jc w:val="center"/>
              <w:rPr>
                <w:rFonts w:ascii="Calibri" w:eastAsia="Calibri" w:hAnsi="Calibri" w:cs="Arial"/>
                <w:lang w:val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PT"/>
              </w:rPr>
              <w:t xml:space="preserve"> (n = 29)</w:t>
            </w:r>
          </w:p>
        </w:tc>
        <w:tc>
          <w:tcPr>
            <w:tcW w:w="1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CCCC"/>
          </w:tcPr>
          <w:p w14:paraId="2C5148B9" w14:textId="77777777" w:rsidR="005E3E39" w:rsidRPr="001F00EE" w:rsidRDefault="005E3E39" w:rsidP="00EB412E">
            <w:pPr>
              <w:jc w:val="center"/>
              <w:rPr>
                <w:rFonts w:ascii="Calibri" w:eastAsia="Calibri" w:hAnsi="Calibri" w:cs="Arial"/>
              </w:rPr>
            </w:pPr>
            <w:proofErr w:type="gramStart"/>
            <w:r w:rsidRPr="001F0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proofErr w:type="gramEnd"/>
          </w:p>
        </w:tc>
      </w:tr>
      <w:tr w:rsidR="005E3E39" w:rsidRPr="001F00EE" w14:paraId="7E01303E" w14:textId="77777777" w:rsidTr="00EB412E">
        <w:trPr>
          <w:trHeight w:val="357"/>
        </w:trPr>
        <w:tc>
          <w:tcPr>
            <w:tcW w:w="30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FCD68D" w14:textId="77777777" w:rsidR="005E3E39" w:rsidRPr="00CE69CE" w:rsidRDefault="005E3E39" w:rsidP="00EB412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E6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lues at baseline</w:t>
            </w:r>
          </w:p>
          <w:p w14:paraId="7EBF7E64" w14:textId="77777777" w:rsidR="005E3E39" w:rsidRPr="00CE69CE" w:rsidRDefault="005E3E39" w:rsidP="00EB412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(year)</w:t>
            </w:r>
          </w:p>
          <w:p w14:paraId="1360B1C0" w14:textId="77777777" w:rsidR="005E3E39" w:rsidRPr="00E73E37" w:rsidRDefault="005E3E39" w:rsidP="00EB412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3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 (fe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  <w:r w:rsidRPr="00E73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  <w:p w14:paraId="7F8FD5A8" w14:textId="77777777" w:rsidR="005E3E39" w:rsidRPr="00E73E37" w:rsidRDefault="005E3E39" w:rsidP="00EB412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3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R (bpm)</w:t>
            </w:r>
          </w:p>
          <w:p w14:paraId="4C04961A" w14:textId="77777777" w:rsidR="005E3E39" w:rsidRPr="00CE69CE" w:rsidRDefault="005E3E39" w:rsidP="00EB412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MAP (mmHg)</w:t>
            </w:r>
          </w:p>
          <w:p w14:paraId="66FF37E3" w14:textId="77777777" w:rsidR="005E3E39" w:rsidRPr="00CE69CE" w:rsidRDefault="005E3E39" w:rsidP="00EB412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E/</w:t>
            </w:r>
            <w:proofErr w:type="spellStart"/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e’</w:t>
            </w:r>
            <w:proofErr w:type="spellEnd"/>
          </w:p>
          <w:p w14:paraId="680FF480" w14:textId="77777777" w:rsidR="005E3E39" w:rsidRPr="00CE69CE" w:rsidRDefault="005E3E39" w:rsidP="00EB412E">
            <w:pPr>
              <w:pBdr>
                <w:bottom w:val="single" w:sz="12" w:space="1" w:color="auto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I (</w:t>
            </w:r>
            <w:bookmarkStart w:id="0" w:name="_Hlk127177125"/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L.min</w:t>
            </w: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it-IT"/>
              </w:rPr>
              <w:t>-1</w:t>
            </w: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m</w:t>
            </w: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it-IT"/>
              </w:rPr>
              <w:t>-2</w:t>
            </w:r>
            <w:bookmarkEnd w:id="0"/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)</w:t>
            </w:r>
          </w:p>
          <w:p w14:paraId="4723C810" w14:textId="77777777" w:rsidR="005E3E39" w:rsidRPr="00CE69CE" w:rsidRDefault="005E3E39" w:rsidP="00EB412E">
            <w:pPr>
              <w:pBdr>
                <w:bottom w:val="single" w:sz="12" w:space="1" w:color="auto"/>
              </w:pBd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  <w:p w14:paraId="42BEE76D" w14:textId="77777777" w:rsidR="005E3E39" w:rsidRPr="00CE69CE" w:rsidRDefault="005E3E39" w:rsidP="00EB412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  <w:p w14:paraId="30C123BB" w14:textId="77777777" w:rsidR="005E3E39" w:rsidRPr="001F00EE" w:rsidRDefault="005E3E39" w:rsidP="00EB412E">
            <w:pPr>
              <w:jc w:val="both"/>
              <w:rPr>
                <w:rFonts w:ascii="Calibri" w:eastAsia="Calibri" w:hAnsi="Calibri" w:cs="Arial"/>
                <w:lang w:val="nb-NO"/>
              </w:rPr>
            </w:pPr>
            <w:r w:rsidRPr="00E73E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/>
              </w:rPr>
              <w:t>Values at BL4</w:t>
            </w:r>
          </w:p>
          <w:p w14:paraId="7C847C52" w14:textId="77777777" w:rsidR="005E3E39" w:rsidRPr="001F00EE" w:rsidRDefault="00000000" w:rsidP="00EB412E">
            <w:pPr>
              <w:jc w:val="both"/>
              <w:rPr>
                <w:rFonts w:ascii="Calibri" w:eastAsia="Calibri" w:hAnsi="Calibri" w:cs="Arial"/>
                <w:lang w:val="nb-NO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iCs/>
                      <w:color w:val="000000"/>
                      <w:kern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Cambria Math" w:hAnsi="Cambria Math" w:cs="Arial"/>
                          <w:i/>
                          <w:iCs/>
                          <w:color w:val="000000"/>
                          <w:kern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Arial"/>
                          <w:color w:val="000000"/>
                          <w:kern w:val="24"/>
                          <w:lang w:val="nb-NO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eastAsia="Cambria Math" w:hAnsi="Cambria Math" w:cs="Arial"/>
                      <w:color w:val="000000"/>
                      <w:kern w:val="24"/>
                    </w:rPr>
                    <m:t>maxt</m:t>
                  </m:r>
                  <m:r>
                    <w:rPr>
                      <w:rFonts w:ascii="Cambria Math" w:eastAsia="Cambria Math" w:hAnsi="Cambria Math" w:cs="Arial"/>
                      <w:color w:val="000000"/>
                      <w:kern w:val="24"/>
                      <w:lang w:val="nb-NO"/>
                    </w:rPr>
                    <m:t>h</m:t>
                  </m:r>
                </m:sub>
              </m:sSub>
            </m:oMath>
            <w:r w:rsidR="005E3E39"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 xml:space="preserve"> (%)</w:t>
            </w:r>
          </w:p>
          <w:p w14:paraId="01A24942" w14:textId="77777777" w:rsidR="005E3E39" w:rsidRPr="00CE69CE" w:rsidRDefault="005E3E39" w:rsidP="00EB412E">
            <w:pPr>
              <w:jc w:val="both"/>
              <w:rPr>
                <w:rFonts w:ascii="Calibri" w:eastAsia="Calibri" w:hAnsi="Calibri" w:cs="Arial"/>
                <w:lang w:val="de-DE"/>
              </w:rPr>
            </w:pPr>
            <w:proofErr w:type="spellStart"/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HR</w:t>
            </w: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/>
              </w:rPr>
              <w:t>maxth</w:t>
            </w:r>
            <w:proofErr w:type="spellEnd"/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(%)</w:t>
            </w:r>
          </w:p>
          <w:p w14:paraId="49E11901" w14:textId="77777777" w:rsidR="005E3E39" w:rsidRPr="00CE69CE" w:rsidRDefault="005E3E39" w:rsidP="00EB412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Oxygen </w:t>
            </w:r>
            <w:proofErr w:type="spellStart"/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saturation</w:t>
            </w:r>
            <w:proofErr w:type="spellEnd"/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 (%)</w:t>
            </w:r>
          </w:p>
          <w:p w14:paraId="5B8925C3" w14:textId="77777777" w:rsidR="005E3E39" w:rsidRPr="00CE69CE" w:rsidRDefault="005E3E39" w:rsidP="00EB412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MAP (</w:t>
            </w:r>
            <w:proofErr w:type="spellStart"/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mmHg</w:t>
            </w:r>
            <w:proofErr w:type="spellEnd"/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)</w:t>
            </w:r>
          </w:p>
          <w:p w14:paraId="377A8C72" w14:textId="77777777" w:rsidR="005E3E39" w:rsidRPr="00CE69CE" w:rsidRDefault="005E3E39" w:rsidP="00EB412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E/e’ </w:t>
            </w:r>
          </w:p>
          <w:p w14:paraId="736ACCC0" w14:textId="77777777" w:rsidR="005E3E39" w:rsidRPr="00442BB9" w:rsidRDefault="005E3E39" w:rsidP="00EB412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CI</w:t>
            </w:r>
            <w:r w:rsidRPr="000A7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.min</w:t>
            </w:r>
            <w:r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m</w:t>
            </w:r>
            <w:r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33DCBB2" w14:textId="77777777" w:rsidR="005E3E39" w:rsidRPr="001F00EE" w:rsidRDefault="005E3E39" w:rsidP="00EB412E">
            <w:pPr>
              <w:jc w:val="both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2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C65DF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6 </w:t>
            </w: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13</w:t>
            </w:r>
          </w:p>
          <w:p w14:paraId="5A9CFFAA" w14:textId="77777777" w:rsidR="005E3E39" w:rsidRPr="00E73E37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 (50)</w:t>
            </w:r>
          </w:p>
          <w:p w14:paraId="54090CED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 9</w:t>
            </w:r>
          </w:p>
          <w:p w14:paraId="7A41B6B6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" w:name="_Hlk127177070"/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 </w:t>
            </w:r>
          </w:p>
          <w:bookmarkEnd w:id="1"/>
          <w:p w14:paraId="460B636C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4</w:t>
            </w:r>
          </w:p>
          <w:p w14:paraId="3DF1F117" w14:textId="77777777" w:rsidR="005E3E39" w:rsidRDefault="005E3E39" w:rsidP="00EB412E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2" w:name="_Hlk127177114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6</w:t>
            </w:r>
          </w:p>
          <w:bookmarkEnd w:id="2"/>
          <w:p w14:paraId="05BAC471" w14:textId="77777777" w:rsidR="005E3E39" w:rsidRDefault="005E3E39" w:rsidP="00EB412E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90EE8A8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C006B6A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725C169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3" w:name="_Hlk127177357"/>
            <w:r w:rsidRPr="00FD5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0 ± 24</w:t>
            </w:r>
          </w:p>
          <w:bookmarkEnd w:id="3"/>
          <w:p w14:paraId="3E79B562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6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8</w:t>
            </w:r>
          </w:p>
          <w:p w14:paraId="5E303B14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6.1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4</w:t>
            </w:r>
          </w:p>
          <w:p w14:paraId="7B575D3B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31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7</w:t>
            </w:r>
          </w:p>
          <w:p w14:paraId="61A0A102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6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7</w:t>
            </w:r>
          </w:p>
          <w:p w14:paraId="6A4DBE3D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.0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7</w:t>
            </w:r>
          </w:p>
          <w:p w14:paraId="4388154F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647CC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2 </w:t>
            </w: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  <w:p w14:paraId="441D3D9E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 (48)</w:t>
            </w:r>
          </w:p>
          <w:p w14:paraId="30D1AE71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 ± 13</w:t>
            </w:r>
          </w:p>
          <w:p w14:paraId="771DE8EF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4" w:name="_Hlk127177056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9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4</w:t>
            </w:r>
          </w:p>
          <w:bookmarkEnd w:id="4"/>
          <w:p w14:paraId="517E0864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.3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1</w:t>
            </w:r>
          </w:p>
          <w:p w14:paraId="6B14CFFF" w14:textId="77777777" w:rsidR="005E3E39" w:rsidRDefault="005E3E39" w:rsidP="00EB412E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5" w:name="_Hlk127177102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7</w:t>
            </w:r>
          </w:p>
          <w:bookmarkEnd w:id="5"/>
          <w:p w14:paraId="187C6A84" w14:textId="77777777" w:rsidR="005E3E39" w:rsidRDefault="005E3E39" w:rsidP="00EB412E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80F0D9C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48A1AB2" w14:textId="77777777" w:rsidR="005E3E39" w:rsidRPr="00FD5A99" w:rsidRDefault="005E3E39" w:rsidP="00EB41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12F16C5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6" w:name="_Hlk127177339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8</w:t>
            </w:r>
            <w:r w:rsidRPr="00FD5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± 9</w:t>
            </w:r>
          </w:p>
          <w:bookmarkEnd w:id="6"/>
          <w:p w14:paraId="36898A5D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2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4</w:t>
            </w:r>
          </w:p>
          <w:p w14:paraId="558DE2EE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5.6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.3</w:t>
            </w:r>
          </w:p>
          <w:p w14:paraId="3F47B9CD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7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5</w:t>
            </w:r>
          </w:p>
          <w:p w14:paraId="3DAFB22F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.9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.4</w:t>
            </w:r>
          </w:p>
          <w:p w14:paraId="18537E35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.1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6</w:t>
            </w:r>
          </w:p>
        </w:tc>
        <w:tc>
          <w:tcPr>
            <w:tcW w:w="17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1D7585" w14:textId="77777777" w:rsidR="005E3E39" w:rsidRPr="00CE69CE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</w: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  <w:p w14:paraId="433246FC" w14:textId="77777777" w:rsidR="005E3E39" w:rsidRPr="004228F4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  <w:p w14:paraId="7AD9F8F3" w14:textId="77777777" w:rsidR="005E3E39" w:rsidRPr="00C308DC" w:rsidRDefault="005E3E39" w:rsidP="00EB41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08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</w:t>
            </w:r>
          </w:p>
          <w:p w14:paraId="17308674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66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  <w:p w14:paraId="3BA2D380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  <w:p w14:paraId="7098BAA7" w14:textId="77777777" w:rsidR="005E3E39" w:rsidRDefault="005E3E39" w:rsidP="00EB412E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  <w:p w14:paraId="2E3D7AC0" w14:textId="77777777" w:rsidR="005E3E39" w:rsidRDefault="005E3E39" w:rsidP="00EB412E">
            <w:pPr>
              <w:pBdr>
                <w:bottom w:val="single" w:sz="12" w:space="1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79AE8C0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CDFCEC9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10CE856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5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  <w:p w14:paraId="3739F3A0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  <w:p w14:paraId="4544066F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  <w:p w14:paraId="5DB7AAD6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  <w:p w14:paraId="6A21BDC3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14:paraId="2B79E2DE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5E3E39" w:rsidRPr="001F00EE" w14:paraId="6FFE4D04" w14:textId="77777777" w:rsidTr="00EB412E">
        <w:trPr>
          <w:trHeight w:val="357"/>
        </w:trPr>
        <w:tc>
          <w:tcPr>
            <w:tcW w:w="300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0EA4B350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23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5F7FB00B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12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409187BD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76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2A112D29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</w:tr>
      <w:tr w:rsidR="005E3E39" w:rsidRPr="001F00EE" w14:paraId="44362EA3" w14:textId="77777777" w:rsidTr="00EB412E">
        <w:trPr>
          <w:trHeight w:val="357"/>
        </w:trPr>
        <w:tc>
          <w:tcPr>
            <w:tcW w:w="300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09DD8B77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23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133C1532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12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0305E527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76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1434AF4F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</w:tr>
      <w:tr w:rsidR="005E3E39" w:rsidRPr="001F00EE" w14:paraId="48B3990A" w14:textId="77777777" w:rsidTr="00EB412E">
        <w:trPr>
          <w:trHeight w:val="357"/>
        </w:trPr>
        <w:tc>
          <w:tcPr>
            <w:tcW w:w="300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6DA7F1E3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23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5EF78707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12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5903F13B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76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074A4E89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</w:tr>
      <w:tr w:rsidR="005E3E39" w:rsidRPr="001F00EE" w14:paraId="2BA0DE9A" w14:textId="77777777" w:rsidTr="00EB412E">
        <w:trPr>
          <w:trHeight w:val="269"/>
        </w:trPr>
        <w:tc>
          <w:tcPr>
            <w:tcW w:w="300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2D02E21C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23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62A91EF7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12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0D15DEEC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76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1B15BA82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</w:tr>
      <w:tr w:rsidR="005E3E39" w:rsidRPr="001F00EE" w14:paraId="546FB32F" w14:textId="77777777" w:rsidTr="00EB412E">
        <w:trPr>
          <w:trHeight w:val="269"/>
        </w:trPr>
        <w:tc>
          <w:tcPr>
            <w:tcW w:w="3005" w:type="dxa"/>
            <w:vMerge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center"/>
          </w:tcPr>
          <w:p w14:paraId="55887776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235" w:type="dxa"/>
            <w:vMerge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center"/>
          </w:tcPr>
          <w:p w14:paraId="6F5BC893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121" w:type="dxa"/>
            <w:vMerge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center"/>
          </w:tcPr>
          <w:p w14:paraId="2F2AA005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761" w:type="dxa"/>
            <w:vMerge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center"/>
          </w:tcPr>
          <w:p w14:paraId="1149B9F5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</w:tr>
      <w:tr w:rsidR="005E3E39" w:rsidRPr="001F00EE" w14:paraId="428F2575" w14:textId="77777777" w:rsidTr="00EB412E">
        <w:trPr>
          <w:trHeight w:val="357"/>
        </w:trPr>
        <w:tc>
          <w:tcPr>
            <w:tcW w:w="30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3A0157" w14:textId="77777777" w:rsidR="005E3E39" w:rsidRPr="00CE69CE" w:rsidRDefault="005E3E39" w:rsidP="00EB412E">
            <w:pPr>
              <w:jc w:val="both"/>
              <w:rPr>
                <w:rFonts w:ascii="Calibri" w:eastAsia="Calibri" w:hAnsi="Calibri" w:cs="Arial"/>
                <w:lang w:val="en-US"/>
              </w:rPr>
            </w:pPr>
            <w:r w:rsidRPr="00CE69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L4/resting value ratio</w:t>
            </w:r>
          </w:p>
          <w:p w14:paraId="38525CB1" w14:textId="77777777" w:rsidR="005E3E39" w:rsidRPr="00CE69CE" w:rsidRDefault="005E3E39" w:rsidP="00EB412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6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P ratio</w:t>
            </w:r>
          </w:p>
          <w:p w14:paraId="4ABAD654" w14:textId="77777777" w:rsidR="005E3E39" w:rsidRPr="001F00EE" w:rsidRDefault="005E3E39" w:rsidP="00EB412E">
            <w:pPr>
              <w:jc w:val="both"/>
              <w:rPr>
                <w:rFonts w:ascii="Calibri" w:eastAsia="Calibri" w:hAnsi="Calibri" w:cs="Arial"/>
                <w:lang w:val="pt-PT"/>
              </w:rPr>
            </w:pPr>
            <w:proofErr w:type="spellStart"/>
            <w:r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Cardiac</w:t>
            </w:r>
            <w:proofErr w:type="spellEnd"/>
            <w:r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 </w:t>
            </w:r>
            <w:proofErr w:type="spellStart"/>
            <w:r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index</w:t>
            </w:r>
            <w:proofErr w:type="spellEnd"/>
            <w:r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 xml:space="preserve"> ratio</w:t>
            </w:r>
          </w:p>
          <w:p w14:paraId="7CBD4129" w14:textId="77777777" w:rsidR="005E3E39" w:rsidRPr="001F00EE" w:rsidRDefault="005E3E39" w:rsidP="00EB412E">
            <w:pPr>
              <w:jc w:val="both"/>
              <w:rPr>
                <w:rFonts w:ascii="Calibri" w:eastAsia="Calibri" w:hAnsi="Calibri" w:cs="Arial"/>
                <w:lang w:val="pt-PT"/>
              </w:rPr>
            </w:pPr>
            <w:r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e’ ratio</w:t>
            </w:r>
          </w:p>
          <w:p w14:paraId="0379AA46" w14:textId="77777777" w:rsidR="005E3E39" w:rsidRPr="001F00EE" w:rsidRDefault="005E3E39" w:rsidP="00EB412E">
            <w:pPr>
              <w:jc w:val="both"/>
              <w:rPr>
                <w:rFonts w:ascii="Calibri" w:eastAsia="Calibri" w:hAnsi="Calibri" w:cs="Arial"/>
                <w:lang w:val="pt-PT"/>
              </w:rPr>
            </w:pPr>
            <w:r w:rsidRPr="001F0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E/e’ ratio</w:t>
            </w:r>
          </w:p>
          <w:p w14:paraId="6D85F3F4" w14:textId="77777777" w:rsidR="005E3E39" w:rsidRPr="001F00EE" w:rsidRDefault="005E3E39" w:rsidP="00EB412E">
            <w:pPr>
              <w:jc w:val="both"/>
              <w:rPr>
                <w:rFonts w:ascii="Calibri" w:eastAsia="Calibri" w:hAnsi="Calibri" w:cs="Arial"/>
                <w:lang w:val="pt-PT"/>
              </w:rPr>
            </w:pPr>
          </w:p>
        </w:tc>
        <w:tc>
          <w:tcPr>
            <w:tcW w:w="22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CBE24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1.2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1</w:t>
            </w:r>
          </w:p>
          <w:p w14:paraId="03475781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.0</w:t>
            </w:r>
          </w:p>
          <w:p w14:paraId="62F49CF8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7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2</w:t>
            </w:r>
          </w:p>
          <w:p w14:paraId="5D36BD45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1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21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7F57B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 xml:space="preserve">1.2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2</w:t>
            </w:r>
          </w:p>
          <w:p w14:paraId="04613B5D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1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4 </w:t>
            </w:r>
          </w:p>
          <w:p w14:paraId="212F23CC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5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3</w:t>
            </w:r>
          </w:p>
          <w:p w14:paraId="287D07C0" w14:textId="77777777" w:rsidR="005E3E39" w:rsidRPr="00FD5A9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1 </w:t>
            </w:r>
            <w:r w:rsidRPr="003766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0.3</w:t>
            </w:r>
          </w:p>
          <w:p w14:paraId="5F9F24E5" w14:textId="77777777" w:rsidR="005E3E39" w:rsidRPr="00FD5A99" w:rsidRDefault="005E3E39" w:rsidP="00EB412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573E5A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0EE">
              <w:rPr>
                <w:rFonts w:ascii="Calibri" w:eastAsia="Calibri" w:hAnsi="Calibri" w:cs="Arial"/>
              </w:rPr>
              <w:br/>
            </w:r>
            <w:r w:rsidRPr="00FD5A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  <w:p w14:paraId="690008BD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D5A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  <w:p w14:paraId="415C3937" w14:textId="77777777" w:rsidR="005E3E39" w:rsidRDefault="005E3E39" w:rsidP="00EB41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72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  <w:p w14:paraId="0A0BC4CE" w14:textId="77777777" w:rsidR="005E3E39" w:rsidRPr="00047213" w:rsidRDefault="005E3E39" w:rsidP="00EB412E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  <w:p w14:paraId="0089D3CE" w14:textId="77777777" w:rsidR="005E3E39" w:rsidRPr="001F00EE" w:rsidRDefault="005E3E39" w:rsidP="00EB412E">
            <w:pPr>
              <w:jc w:val="both"/>
              <w:rPr>
                <w:rFonts w:ascii="Calibri" w:eastAsia="Calibri" w:hAnsi="Calibri" w:cs="Arial"/>
              </w:rPr>
            </w:pPr>
          </w:p>
        </w:tc>
      </w:tr>
      <w:tr w:rsidR="005E3E39" w:rsidRPr="001F00EE" w14:paraId="752B7C62" w14:textId="77777777" w:rsidTr="00EB412E">
        <w:trPr>
          <w:trHeight w:val="357"/>
        </w:trPr>
        <w:tc>
          <w:tcPr>
            <w:tcW w:w="300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089CC603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23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01650B21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12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1C68A0A5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76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74E7A17F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</w:tr>
      <w:tr w:rsidR="005E3E39" w:rsidRPr="001F00EE" w14:paraId="3F94CB1E" w14:textId="77777777" w:rsidTr="00EB412E">
        <w:trPr>
          <w:trHeight w:val="357"/>
        </w:trPr>
        <w:tc>
          <w:tcPr>
            <w:tcW w:w="300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204FABC5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23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2B7D7B43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12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07EE72E3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76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61BA351F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</w:tr>
      <w:tr w:rsidR="005E3E39" w:rsidRPr="001F00EE" w14:paraId="35895053" w14:textId="77777777" w:rsidTr="00EB412E">
        <w:trPr>
          <w:trHeight w:val="357"/>
        </w:trPr>
        <w:tc>
          <w:tcPr>
            <w:tcW w:w="300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4A41041B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23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3B476137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12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3C6959EA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76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30AB452B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</w:tr>
      <w:tr w:rsidR="005E3E39" w:rsidRPr="001F00EE" w14:paraId="3931494B" w14:textId="77777777" w:rsidTr="00EB412E">
        <w:trPr>
          <w:trHeight w:val="269"/>
        </w:trPr>
        <w:tc>
          <w:tcPr>
            <w:tcW w:w="300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6FDB417D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235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496C413C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12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590F7921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761" w:type="dxa"/>
            <w:vMerge/>
            <w:tcBorders>
              <w:left w:val="single" w:sz="0" w:space="0" w:color="000000"/>
              <w:right w:val="single" w:sz="0" w:space="0" w:color="000000"/>
            </w:tcBorders>
            <w:vAlign w:val="center"/>
          </w:tcPr>
          <w:p w14:paraId="41A6DB21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</w:tr>
      <w:tr w:rsidR="005E3E39" w:rsidRPr="001F00EE" w14:paraId="715F9329" w14:textId="77777777" w:rsidTr="00EB412E">
        <w:trPr>
          <w:trHeight w:val="269"/>
        </w:trPr>
        <w:tc>
          <w:tcPr>
            <w:tcW w:w="3005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center"/>
          </w:tcPr>
          <w:p w14:paraId="32D5A6F3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235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center"/>
          </w:tcPr>
          <w:p w14:paraId="497296E9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121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center"/>
          </w:tcPr>
          <w:p w14:paraId="4C14524B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  <w:tc>
          <w:tcPr>
            <w:tcW w:w="1761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center"/>
          </w:tcPr>
          <w:p w14:paraId="42A5E56E" w14:textId="77777777" w:rsidR="005E3E39" w:rsidRPr="001F00EE" w:rsidRDefault="005E3E39" w:rsidP="00EB412E">
            <w:pPr>
              <w:rPr>
                <w:rFonts w:ascii="Calibri" w:eastAsia="Calibri" w:hAnsi="Calibri" w:cs="Arial"/>
              </w:rPr>
            </w:pPr>
          </w:p>
        </w:tc>
      </w:tr>
    </w:tbl>
    <w:p w14:paraId="56322F17" w14:textId="0DE96FC4" w:rsidR="005E3E39" w:rsidRPr="005E3E39" w:rsidRDefault="005E3E39" w:rsidP="005E3E39">
      <w:pPr>
        <w:rPr>
          <w:lang w:val="en-US"/>
        </w:rPr>
      </w:pPr>
      <w:r w:rsidRPr="001F00EE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Continuous data are presented </w:t>
      </w:r>
      <w:proofErr w:type="spellStart"/>
      <w:r w:rsidRPr="001F00EE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mean</w:t>
      </w:r>
      <w:r w:rsidRPr="001F00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±</w:t>
      </w:r>
      <w:r w:rsidRPr="001F00EE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SD</w:t>
      </w:r>
      <w:proofErr w:type="spellEnd"/>
      <w:r w:rsidRPr="001F00EE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. BL4 indicates blood lactate concentration of 4mmol/l</w:t>
      </w:r>
      <w:r w:rsidRPr="001F00EE">
        <w:rPr>
          <w:rFonts w:ascii="Cambria Math" w:eastAsia="Cambria Math" w:hAnsi="Cambria Math" w:cs="Times New Roman"/>
          <w:i/>
          <w:iCs/>
          <w:sz w:val="18"/>
          <w:szCs w:val="18"/>
          <w:lang w:val="en-US"/>
        </w:rPr>
        <w:t xml:space="preserve">;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  <w:iCs/>
                <w:sz w:val="18"/>
                <w:szCs w:val="18"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Cambria Math" w:hAnsi="Cambria Math" w:cs="Times New Roman"/>
                    <w:i/>
                    <w:iCs/>
                    <w:sz w:val="18"/>
                    <w:szCs w:val="18"/>
                    <w:lang w:val="en-US"/>
                  </w:rPr>
                </m:ctrlPr>
              </m:accPr>
              <m:e>
                <m:r>
                  <w:rPr>
                    <w:rFonts w:ascii="Cambria Math" w:eastAsia="Cambria Math" w:hAnsi="Cambria Math" w:cs="Times New Roman"/>
                    <w:sz w:val="18"/>
                    <w:szCs w:val="18"/>
                    <w:lang w:val="en-US"/>
                  </w:rPr>
                  <m:t>W</m:t>
                </m:r>
              </m:e>
            </m:acc>
          </m:e>
          <m:sub>
            <m:r>
              <w:rPr>
                <w:rFonts w:ascii="Cambria Math" w:eastAsia="Cambria Math" w:hAnsi="Cambria Math" w:cs="Times New Roman"/>
                <w:sz w:val="18"/>
                <w:szCs w:val="18"/>
                <w:lang w:val="en-US"/>
              </w:rPr>
              <m:t>maxth</m:t>
            </m:r>
          </m:sub>
        </m:sSub>
      </m:oMath>
      <w:r w:rsidRPr="001F00EE">
        <w:rPr>
          <w:rFonts w:ascii="Cambria Math" w:eastAsia="Cambria Math" w:hAnsi="Cambria Math" w:cs="Times New Roman"/>
          <w:i/>
          <w:iCs/>
          <w:sz w:val="18"/>
          <w:szCs w:val="18"/>
          <w:lang w:val="en-US"/>
        </w:rPr>
        <w:t xml:space="preserve">, </w:t>
      </w:r>
      <w:bookmarkStart w:id="7" w:name="_Hlk127177262"/>
      <w:r w:rsidRPr="001F00EE">
        <w:rPr>
          <w:rFonts w:ascii="Cambria Math" w:eastAsia="Cambria Math" w:hAnsi="Cambria Math" w:cs="Times New Roman"/>
          <w:i/>
          <w:iCs/>
          <w:sz w:val="18"/>
          <w:szCs w:val="18"/>
          <w:lang w:val="en-US"/>
        </w:rPr>
        <w:t>po</w:t>
      </w:r>
      <w:proofErr w:type="spellStart"/>
      <w:r w:rsidRPr="001F00EE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wer</w:t>
      </w:r>
      <w:proofErr w:type="spellEnd"/>
      <w:r w:rsidRPr="001F00EE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 output expressed as % of the maximum </w:t>
      </w:r>
      <w:proofErr w:type="gramStart"/>
      <w:r w:rsidRPr="001F00EE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predicted</w:t>
      </w:r>
      <w:bookmarkEnd w:id="7"/>
      <w:r w:rsidRPr="001F00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;  %</w:t>
      </w:r>
      <w:proofErr w:type="spellStart"/>
      <w:proofErr w:type="gramEnd"/>
      <w:r w:rsidRPr="001F00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HR</w:t>
      </w:r>
      <w:r w:rsidRPr="00CE69C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vertAlign w:val="subscript"/>
          <w:lang w:val="en-US"/>
        </w:rPr>
        <w:t>maxth</w:t>
      </w:r>
      <w:proofErr w:type="spellEnd"/>
      <w:r w:rsidRPr="001F00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, heart rate expressed as % of the maximum predicted; </w:t>
      </w:r>
      <w:r w:rsidRPr="001F00EE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 e’,</w:t>
      </w:r>
      <w:r w:rsidRPr="001F00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lateral early diastolic myocardial velocity; E, mitral inflow early filling velocity;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CI, cardiac index</w:t>
      </w:r>
      <w:r w:rsidRPr="001F00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MAP, mean arterial pressure.</w:t>
      </w:r>
    </w:p>
    <w:p w14:paraId="10FC574C" w14:textId="77777777" w:rsidR="005E3E39" w:rsidRDefault="005E3E39" w:rsidP="005E3E39">
      <w:pPr>
        <w:rPr>
          <w:b/>
          <w:bCs/>
          <w:sz w:val="24"/>
          <w:szCs w:val="24"/>
          <w:lang w:val="en-US"/>
        </w:rPr>
      </w:pPr>
    </w:p>
    <w:p w14:paraId="5687C1E3" w14:textId="77777777" w:rsidR="00582AA3" w:rsidRDefault="00582AA3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4EF56E7B" w14:textId="77777777" w:rsidR="0075498C" w:rsidRPr="0025479D" w:rsidRDefault="0075498C" w:rsidP="006055ED">
      <w:pPr>
        <w:rPr>
          <w:i/>
          <w:iCs/>
          <w:sz w:val="24"/>
          <w:szCs w:val="24"/>
          <w:lang w:val="en-US"/>
        </w:rPr>
      </w:pPr>
    </w:p>
    <w:p w14:paraId="5CE3AEAE" w14:textId="6FF14693" w:rsidR="0075498C" w:rsidRPr="00AA332D" w:rsidRDefault="005872B9" w:rsidP="005E3E39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75498C" w:rsidRPr="005872B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l </w:t>
      </w:r>
      <w:r w:rsidR="00B17FA7" w:rsidRPr="005872B9">
        <w:rPr>
          <w:rFonts w:asciiTheme="majorBidi" w:hAnsiTheme="majorBidi" w:cstheme="majorBidi"/>
          <w:b/>
          <w:bCs/>
          <w:sz w:val="24"/>
          <w:szCs w:val="24"/>
          <w:lang w:val="en-US"/>
        </w:rPr>
        <w:t>T</w:t>
      </w:r>
      <w:r w:rsidR="0075498C" w:rsidRPr="005872B9">
        <w:rPr>
          <w:rFonts w:asciiTheme="majorBidi" w:hAnsiTheme="majorBidi" w:cstheme="majorBidi"/>
          <w:b/>
          <w:bCs/>
          <w:sz w:val="24"/>
          <w:szCs w:val="24"/>
          <w:lang w:val="en-US"/>
        </w:rPr>
        <w:t>abl</w:t>
      </w:r>
      <w:r w:rsidR="00F81C81" w:rsidRPr="005872B9">
        <w:rPr>
          <w:rFonts w:asciiTheme="majorBidi" w:hAnsiTheme="majorBidi" w:cstheme="majorBidi"/>
          <w:b/>
          <w:bCs/>
          <w:sz w:val="24"/>
          <w:szCs w:val="24"/>
          <w:lang w:val="en-US"/>
        </w:rPr>
        <w:t>e</w:t>
      </w:r>
      <w:r w:rsidR="0075498C" w:rsidRPr="005872B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proofErr w:type="gramStart"/>
      <w:r w:rsidR="00AA332D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="0075498C" w:rsidRPr="005872B9">
        <w:rPr>
          <w:rFonts w:asciiTheme="majorBidi" w:hAnsiTheme="majorBidi" w:cstheme="majorBidi"/>
          <w:b/>
          <w:bCs/>
          <w:sz w:val="24"/>
          <w:szCs w:val="24"/>
          <w:lang w:val="en-US"/>
        </w:rPr>
        <w:t> :</w:t>
      </w:r>
      <w:proofErr w:type="gramEnd"/>
      <w:r w:rsidR="0075498C" w:rsidRPr="005872B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F81C81" w:rsidRPr="00CC5500">
        <w:rPr>
          <w:rFonts w:asciiTheme="majorBidi" w:hAnsiTheme="majorBidi" w:cstheme="majorBidi"/>
          <w:sz w:val="24"/>
          <w:szCs w:val="24"/>
          <w:lang w:val="en-US"/>
        </w:rPr>
        <w:t xml:space="preserve">One-tailed </w:t>
      </w:r>
      <w:r w:rsidR="009911F7" w:rsidRPr="00CC5500">
        <w:rPr>
          <w:rFonts w:asciiTheme="majorBidi" w:hAnsiTheme="majorBidi" w:cstheme="majorBidi"/>
          <w:sz w:val="24"/>
          <w:szCs w:val="24"/>
          <w:lang w:val="en-US"/>
        </w:rPr>
        <w:t>Pearson</w:t>
      </w:r>
      <w:r w:rsidR="008560F5" w:rsidRPr="00CC5500">
        <w:rPr>
          <w:rFonts w:asciiTheme="majorBidi" w:hAnsiTheme="majorBidi" w:cstheme="majorBidi"/>
          <w:sz w:val="24"/>
          <w:szCs w:val="24"/>
          <w:lang w:val="en-US"/>
        </w:rPr>
        <w:t>’s</w:t>
      </w:r>
      <w:r w:rsidR="00F81C81" w:rsidRPr="00CC5500">
        <w:rPr>
          <w:rFonts w:asciiTheme="majorBidi" w:hAnsiTheme="majorBidi" w:cstheme="majorBidi"/>
          <w:sz w:val="24"/>
          <w:szCs w:val="24"/>
          <w:lang w:val="en-US"/>
        </w:rPr>
        <w:t xml:space="preserve"> correlation</w:t>
      </w:r>
      <w:r w:rsidR="00935874" w:rsidRPr="00CC55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A332D" w:rsidRPr="00CC5500">
        <w:rPr>
          <w:rFonts w:asciiTheme="majorBidi" w:hAnsiTheme="majorBidi" w:cstheme="majorBidi"/>
          <w:sz w:val="24"/>
          <w:szCs w:val="24"/>
          <w:lang w:val="en-US"/>
        </w:rPr>
        <w:t xml:space="preserve">between </w:t>
      </w:r>
      <m:oMath>
        <m:sSub>
          <m:sSubPr>
            <m:ctrlPr>
              <w:rPr>
                <w:rFonts w:ascii="Cambria Math" w:eastAsia="Cambria Math" w:hAnsi="Cambria Math" w:cstheme="majorBidi"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="Cambria Math" w:hAnsi="Cambria Math" w:cstheme="majorBidi"/>
                    <w:lang w:val="en-US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="Cambria Math" w:hAnsi="Cambria Math" w:cstheme="majorBidi"/>
                    <w:lang w:val="en-US"/>
                  </w:rPr>
                  <m:t>V</m:t>
                </m:r>
              </m:e>
            </m:acc>
            <m:r>
              <m:rPr>
                <m:sty m:val="b"/>
              </m:rPr>
              <w:rPr>
                <w:rFonts w:ascii="Cambria Math" w:eastAsia="Cambria Math" w:hAnsi="Cambria Math" w:cstheme="majorBidi"/>
                <w:lang w:val="en-US"/>
              </w:rPr>
              <m:t>O</m:t>
            </m:r>
          </m:e>
          <m:sub>
            <m:r>
              <m:rPr>
                <m:sty m:val="b"/>
              </m:rPr>
              <w:rPr>
                <w:rFonts w:ascii="Cambria Math" w:eastAsia="Cambria Math" w:hAnsi="Cambria Math" w:cstheme="majorBidi"/>
                <w:lang w:val="en-US"/>
              </w:rPr>
              <m:t>2</m:t>
            </m:r>
            <m:r>
              <m:rPr>
                <m:sty m:val="bi"/>
              </m:rPr>
              <w:rPr>
                <w:rFonts w:ascii="Cambria Math" w:eastAsia="Cambria Math" w:hAnsi="Cambria Math" w:cstheme="majorBidi"/>
                <w:lang w:val="en-US"/>
              </w:rPr>
              <m:t>peakth</m:t>
            </m:r>
          </m:sub>
        </m:sSub>
      </m:oMath>
      <w:r w:rsidR="00AA332D" w:rsidRPr="00CC5500">
        <w:rPr>
          <w:rFonts w:asciiTheme="majorBidi" w:hAnsiTheme="majorBidi" w:cstheme="majorBidi"/>
          <w:lang w:val="en-US"/>
        </w:rPr>
        <w:t xml:space="preserve"> at BL4 with </w:t>
      </w:r>
      <w:r w:rsidR="00AA332D" w:rsidRPr="00CC5500">
        <w:rPr>
          <w:rFonts w:asciiTheme="majorBidi" w:hAnsiTheme="majorBidi" w:cstheme="majorBidi"/>
          <w:sz w:val="24"/>
          <w:szCs w:val="24"/>
          <w:lang w:val="en-US"/>
        </w:rPr>
        <w:t>baseline and exercise data</w:t>
      </w:r>
    </w:p>
    <w:p w14:paraId="6C1EF061" w14:textId="77777777" w:rsidR="00357889" w:rsidRPr="005872B9" w:rsidRDefault="00357889" w:rsidP="006055ED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Grilledutableau"/>
        <w:tblW w:w="0" w:type="auto"/>
        <w:tblInd w:w="-431" w:type="dxa"/>
        <w:tblLook w:val="04A0" w:firstRow="1" w:lastRow="0" w:firstColumn="1" w:lastColumn="0" w:noHBand="0" w:noVBand="1"/>
      </w:tblPr>
      <w:tblGrid>
        <w:gridCol w:w="3545"/>
        <w:gridCol w:w="2927"/>
        <w:gridCol w:w="3021"/>
      </w:tblGrid>
      <w:tr w:rsidR="0090437F" w:rsidRPr="005872B9" w14:paraId="5B6C7E9E" w14:textId="77777777" w:rsidTr="00A73BC8">
        <w:trPr>
          <w:trHeight w:val="550"/>
        </w:trPr>
        <w:tc>
          <w:tcPr>
            <w:tcW w:w="3545" w:type="dxa"/>
            <w:shd w:val="clear" w:color="auto" w:fill="F4CCCC"/>
          </w:tcPr>
          <w:p w14:paraId="2428AF57" w14:textId="601CE7E4" w:rsidR="0090437F" w:rsidRPr="005872B9" w:rsidRDefault="0090437F" w:rsidP="006055ED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872B9">
              <w:rPr>
                <w:rFonts w:asciiTheme="majorBidi" w:hAnsiTheme="majorBidi" w:cstheme="majorBidi"/>
                <w:b/>
                <w:bCs/>
                <w:lang w:val="en-US"/>
              </w:rPr>
              <w:t>Correlation with %</w:t>
            </w:r>
            <m:oMath>
              <m:sSub>
                <m:sSubPr>
                  <m:ctrlPr>
                    <w:rPr>
                      <w:rFonts w:ascii="Cambria Math" w:eastAsia="Cambria Math" w:hAnsi="Cambria Math" w:cs="Arial"/>
                      <w:b/>
                      <w:bCs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="Cambria Math" w:hAnsi="Cambria Math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="Cambria Math" w:hAnsi="Cambria Math"/>
                          <w:color w:val="000000" w:themeColor="text1"/>
                          <w:kern w:val="24"/>
                          <w:lang w:val="en-US"/>
                        </w:rPr>
                        <m:t>V</m:t>
                      </m:r>
                    </m:e>
                  </m:acc>
                  <m:r>
                    <m:rPr>
                      <m:sty m:val="b"/>
                    </m:rPr>
                    <w:rPr>
                      <w:rFonts w:ascii="Cambria Math" w:eastAsia="Cambria Math" w:hAnsi="Cambria Math" w:cs="Arial"/>
                      <w:color w:val="000000" w:themeColor="text1"/>
                      <w:kern w:val="24"/>
                      <w:lang w:val="en-US"/>
                    </w:rPr>
                    <m:t>O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color w:val="000000" w:themeColor="text1"/>
                      <w:kern w:val="24"/>
                      <w:lang w:val="en-US"/>
                    </w:rPr>
                    <m:t>2</m:t>
                  </m:r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color w:val="000000" w:themeColor="text1"/>
                      <w:kern w:val="24"/>
                    </w:rPr>
                    <m:t>peakt</m:t>
                  </m:r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color w:val="000000" w:themeColor="text1"/>
                      <w:kern w:val="24"/>
                      <w:lang w:val="en-US"/>
                    </w:rPr>
                    <m:t>h</m:t>
                  </m:r>
                </m:sub>
              </m:sSub>
            </m:oMath>
            <w:r w:rsidRPr="005872B9">
              <w:rPr>
                <w:rFonts w:asciiTheme="majorBidi" w:hAnsiTheme="majorBidi" w:cstheme="majorBidi"/>
                <w:b/>
                <w:bCs/>
                <w:lang w:val="en-US"/>
              </w:rPr>
              <w:t xml:space="preserve"> at BL4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F4CCCC"/>
          </w:tcPr>
          <w:p w14:paraId="47DB5ADF" w14:textId="542944EC" w:rsidR="0090437F" w:rsidRPr="005872B9" w:rsidRDefault="0090437F" w:rsidP="00D11D1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872B9">
              <w:rPr>
                <w:rFonts w:asciiTheme="majorBidi" w:hAnsiTheme="majorBidi" w:cstheme="majorBidi"/>
                <w:b/>
                <w:bCs/>
                <w:lang w:val="en-US"/>
              </w:rPr>
              <w:t>r value</w:t>
            </w:r>
            <w:r w:rsidR="00D11D18" w:rsidRPr="005872B9">
              <w:rPr>
                <w:rFonts w:asciiTheme="majorBidi" w:hAnsiTheme="majorBidi" w:cstheme="majorBidi"/>
                <w:b/>
                <w:bCs/>
                <w:lang w:val="en-US"/>
              </w:rPr>
              <w:t>s</w:t>
            </w:r>
          </w:p>
        </w:tc>
        <w:tc>
          <w:tcPr>
            <w:tcW w:w="3021" w:type="dxa"/>
            <w:shd w:val="clear" w:color="auto" w:fill="F4CCCC"/>
          </w:tcPr>
          <w:p w14:paraId="4539F4AE" w14:textId="434FEA68" w:rsidR="0090437F" w:rsidRPr="005872B9" w:rsidRDefault="0090437F" w:rsidP="00D11D18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872B9">
              <w:rPr>
                <w:rFonts w:asciiTheme="majorBidi" w:hAnsiTheme="majorBidi" w:cstheme="majorBidi"/>
                <w:b/>
                <w:bCs/>
                <w:lang w:val="en-US"/>
              </w:rPr>
              <w:t>p</w:t>
            </w:r>
          </w:p>
        </w:tc>
      </w:tr>
      <w:tr w:rsidR="0090437F" w:rsidRPr="005872B9" w14:paraId="73E6E068" w14:textId="77777777" w:rsidTr="00A73BC8">
        <w:tc>
          <w:tcPr>
            <w:tcW w:w="3545" w:type="dxa"/>
            <w:tcBorders>
              <w:bottom w:val="nil"/>
              <w:right w:val="nil"/>
            </w:tcBorders>
          </w:tcPr>
          <w:p w14:paraId="6C425135" w14:textId="2A2C3341" w:rsidR="0090437F" w:rsidRPr="005872B9" w:rsidRDefault="00935874" w:rsidP="006055ED">
            <w:pPr>
              <w:rPr>
                <w:rFonts w:asciiTheme="majorBidi" w:hAnsiTheme="majorBidi" w:cstheme="majorBidi"/>
                <w:lang w:val="en-US"/>
              </w:rPr>
            </w:pPr>
            <w:r w:rsidRPr="005872B9">
              <w:rPr>
                <w:rFonts w:asciiTheme="majorBidi" w:hAnsiTheme="majorBidi" w:cstheme="majorBidi"/>
                <w:lang w:val="en-US"/>
              </w:rPr>
              <w:t>Hemoglobin (</w:t>
            </w:r>
            <w:r w:rsidR="00B61E7D" w:rsidRPr="005872B9">
              <w:rPr>
                <w:rFonts w:asciiTheme="majorBidi" w:hAnsiTheme="majorBidi" w:cstheme="majorBidi"/>
                <w:lang w:val="en-US"/>
              </w:rPr>
              <w:t>g</w:t>
            </w:r>
            <w:r w:rsidR="00B61E7D" w:rsidRPr="005872B9">
              <w:rPr>
                <w:rFonts w:asciiTheme="majorBidi" w:eastAsia="Times New Roman" w:hAnsiTheme="majorBidi" w:cstheme="majorBidi"/>
                <w:color w:val="000000" w:themeColor="text1"/>
              </w:rPr>
              <w:t>.</w:t>
            </w:r>
            <w:proofErr w:type="gramStart"/>
            <w:r w:rsidR="00B61E7D" w:rsidRPr="005872B9">
              <w:rPr>
                <w:rFonts w:asciiTheme="majorBidi" w:eastAsia="Times New Roman" w:hAnsiTheme="majorBidi" w:cstheme="majorBidi"/>
                <w:color w:val="000000" w:themeColor="text1"/>
              </w:rPr>
              <w:t>dL</w:t>
            </w:r>
            <w:r w:rsidR="00B61E7D" w:rsidRPr="005872B9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-1</w:t>
            </w:r>
            <w:proofErr w:type="gramEnd"/>
            <w:r w:rsidRPr="005872B9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247FA" w14:textId="6EDA8D9F" w:rsidR="0090437F" w:rsidRPr="005872B9" w:rsidRDefault="0083572F" w:rsidP="008742C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5872B9">
              <w:rPr>
                <w:rFonts w:asciiTheme="majorBidi" w:hAnsiTheme="majorBidi" w:cstheme="majorBidi"/>
                <w:lang w:val="en-US"/>
              </w:rPr>
              <w:t>0.</w:t>
            </w:r>
            <w:r w:rsidR="007532B5" w:rsidRPr="005872B9">
              <w:rPr>
                <w:rFonts w:asciiTheme="majorBidi" w:hAnsiTheme="majorBidi" w:cstheme="majorBidi"/>
                <w:lang w:val="en-US"/>
              </w:rPr>
              <w:t>39</w:t>
            </w:r>
          </w:p>
        </w:tc>
        <w:tc>
          <w:tcPr>
            <w:tcW w:w="3021" w:type="dxa"/>
            <w:tcBorders>
              <w:left w:val="nil"/>
              <w:bottom w:val="nil"/>
            </w:tcBorders>
          </w:tcPr>
          <w:p w14:paraId="6F00270C" w14:textId="03F2845D" w:rsidR="0090437F" w:rsidRPr="005872B9" w:rsidRDefault="0083572F" w:rsidP="0083572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872B9">
              <w:rPr>
                <w:rFonts w:asciiTheme="majorBidi" w:hAnsiTheme="majorBidi" w:cstheme="majorBidi"/>
                <w:b/>
                <w:bCs/>
                <w:lang w:val="en-US"/>
              </w:rPr>
              <w:t>0.0</w:t>
            </w:r>
            <w:r w:rsidR="007532B5" w:rsidRPr="005872B9">
              <w:rPr>
                <w:rFonts w:asciiTheme="majorBidi" w:hAnsiTheme="majorBidi" w:cstheme="majorBidi"/>
                <w:b/>
                <w:bCs/>
                <w:lang w:val="en-US"/>
              </w:rPr>
              <w:t>2</w:t>
            </w:r>
          </w:p>
        </w:tc>
      </w:tr>
      <w:tr w:rsidR="0090437F" w:rsidRPr="005872B9" w14:paraId="5C3D5068" w14:textId="77777777" w:rsidTr="00EC4CF9"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3BE918" w14:textId="36A6B829" w:rsidR="0090437F" w:rsidRPr="005872B9" w:rsidRDefault="00935874" w:rsidP="006055ED">
            <w:pPr>
              <w:rPr>
                <w:rFonts w:asciiTheme="majorBidi" w:hAnsiTheme="majorBidi" w:cstheme="majorBidi"/>
                <w:lang w:val="en-US"/>
              </w:rPr>
            </w:pPr>
            <w:r w:rsidRPr="005872B9">
              <w:rPr>
                <w:rFonts w:asciiTheme="majorBidi" w:hAnsiTheme="majorBidi" w:cstheme="majorBidi"/>
                <w:lang w:val="en-US"/>
              </w:rPr>
              <w:t>E/e’ ratio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446A2C8A" w14:textId="788CDF1F" w:rsidR="0090437F" w:rsidRPr="005872B9" w:rsidRDefault="00FB5623" w:rsidP="008742C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</w:t>
            </w:r>
            <w:r w:rsidR="006478A1" w:rsidRPr="005872B9">
              <w:rPr>
                <w:rFonts w:asciiTheme="majorBidi" w:hAnsiTheme="majorBidi" w:cstheme="majorBidi"/>
                <w:lang w:val="en-US"/>
              </w:rPr>
              <w:t>0.3</w:t>
            </w:r>
            <w:r w:rsidR="004F4211" w:rsidRPr="005872B9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B767C" w14:textId="429761ED" w:rsidR="0090437F" w:rsidRPr="005872B9" w:rsidRDefault="006478A1" w:rsidP="00357889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872B9">
              <w:rPr>
                <w:rFonts w:asciiTheme="majorBidi" w:hAnsiTheme="majorBidi" w:cstheme="majorBidi"/>
                <w:b/>
                <w:bCs/>
                <w:lang w:val="en-US"/>
              </w:rPr>
              <w:t>0.0</w:t>
            </w:r>
            <w:r w:rsidR="004F4211" w:rsidRPr="005872B9">
              <w:rPr>
                <w:rFonts w:asciiTheme="majorBidi" w:hAnsiTheme="majorBidi" w:cstheme="majorBidi"/>
                <w:b/>
                <w:bCs/>
                <w:lang w:val="en-US"/>
              </w:rPr>
              <w:t>5</w:t>
            </w:r>
          </w:p>
        </w:tc>
      </w:tr>
      <w:tr w:rsidR="0090437F" w:rsidRPr="005872B9" w14:paraId="25B6F35E" w14:textId="77777777" w:rsidTr="00A73BC8"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428C0F" w14:textId="4ABE1CE4" w:rsidR="0090437F" w:rsidRPr="005872B9" w:rsidRDefault="00935874" w:rsidP="006055ED">
            <w:pPr>
              <w:rPr>
                <w:rFonts w:asciiTheme="majorBidi" w:hAnsiTheme="majorBidi" w:cstheme="majorBidi"/>
                <w:lang w:val="en-US"/>
              </w:rPr>
            </w:pPr>
            <w:r w:rsidRPr="005872B9">
              <w:rPr>
                <w:rFonts w:asciiTheme="majorBidi" w:hAnsiTheme="majorBidi" w:cstheme="majorBidi"/>
                <w:lang w:val="en-US"/>
              </w:rPr>
              <w:t>e’ ratio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0F03F2F8" w14:textId="69FFCFB2" w:rsidR="0090437F" w:rsidRPr="005872B9" w:rsidRDefault="000356AF" w:rsidP="008742C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5872B9">
              <w:rPr>
                <w:rFonts w:asciiTheme="majorBidi" w:hAnsiTheme="majorBidi" w:cstheme="majorBidi"/>
                <w:lang w:val="en-US"/>
              </w:rPr>
              <w:t>0.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CCD91" w14:textId="200498D0" w:rsidR="0090437F" w:rsidRPr="005872B9" w:rsidRDefault="000356AF" w:rsidP="00357889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5872B9">
              <w:rPr>
                <w:rFonts w:asciiTheme="majorBidi" w:hAnsiTheme="majorBidi" w:cstheme="majorBidi"/>
                <w:lang w:val="en-US"/>
              </w:rPr>
              <w:t>0.1</w:t>
            </w:r>
          </w:p>
        </w:tc>
      </w:tr>
      <w:tr w:rsidR="0090437F" w:rsidRPr="005872B9" w14:paraId="5A70D7C2" w14:textId="77777777" w:rsidTr="00E967E4">
        <w:tc>
          <w:tcPr>
            <w:tcW w:w="3545" w:type="dxa"/>
            <w:tcBorders>
              <w:top w:val="nil"/>
              <w:bottom w:val="nil"/>
              <w:right w:val="nil"/>
            </w:tcBorders>
          </w:tcPr>
          <w:p w14:paraId="76A31FC2" w14:textId="73A16BEB" w:rsidR="0090437F" w:rsidRPr="00CA1DBB" w:rsidRDefault="00CA1DBB" w:rsidP="006055ED">
            <w:pPr>
              <w:rPr>
                <w:rFonts w:asciiTheme="majorBidi" w:hAnsiTheme="majorBidi" w:cstheme="majorBidi"/>
                <w:lang w:val="nb-NO"/>
              </w:rPr>
            </w:pPr>
            <w:r w:rsidRPr="00CA1DBB">
              <w:rPr>
                <w:rFonts w:ascii="Times New Roman" w:eastAsia="Times New Roman" w:hAnsi="Times New Roman" w:cs="Times New Roman"/>
                <w:sz w:val="24"/>
                <w:szCs w:val="24"/>
                <w:lang w:val="nb-NO"/>
              </w:rPr>
              <w:t>AV-O</w:t>
            </w:r>
            <w:r w:rsidRPr="002D22D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nb-NO"/>
              </w:rPr>
              <w:t>2</w:t>
            </w:r>
            <w:r w:rsidRPr="004E3AE8">
              <w:rPr>
                <w:rFonts w:ascii="Symbol" w:eastAsia="Times New Roman" w:hAnsi="Symbol" w:cs="Times New Roman"/>
                <w:sz w:val="24"/>
                <w:szCs w:val="24"/>
                <w:lang w:val="en-US"/>
              </w:rPr>
              <w:t></w:t>
            </w:r>
            <w:r w:rsidR="00DD7477" w:rsidRPr="00CA1DBB">
              <w:rPr>
                <w:rFonts w:asciiTheme="majorBidi" w:hAnsiTheme="majorBidi" w:cstheme="majorBidi"/>
                <w:lang w:val="nb-NO"/>
              </w:rPr>
              <w:t xml:space="preserve"> at BL4 (mL</w:t>
            </w:r>
            <w:r w:rsidR="00B61E7D" w:rsidRPr="00CA1DBB">
              <w:rPr>
                <w:rFonts w:asciiTheme="majorBidi" w:hAnsiTheme="majorBidi" w:cstheme="majorBidi"/>
                <w:lang w:val="nb-NO"/>
              </w:rPr>
              <w:t>.</w:t>
            </w:r>
            <w:r w:rsidR="00DD7477" w:rsidRPr="00CA1DBB">
              <w:rPr>
                <w:rFonts w:asciiTheme="majorBidi" w:hAnsiTheme="majorBidi" w:cstheme="majorBidi"/>
                <w:lang w:val="nb-NO"/>
              </w:rPr>
              <w:t>L</w:t>
            </w:r>
            <w:r w:rsidR="00575666" w:rsidRPr="00CA1DBB">
              <w:rPr>
                <w:rFonts w:asciiTheme="majorBidi" w:hAnsiTheme="majorBidi" w:cstheme="majorBidi"/>
                <w:vertAlign w:val="superscript"/>
                <w:lang w:val="nb-NO"/>
              </w:rPr>
              <w:t>-1</w:t>
            </w:r>
            <w:r w:rsidR="00575666" w:rsidRPr="00CA1DBB">
              <w:rPr>
                <w:rFonts w:asciiTheme="majorBidi" w:hAnsiTheme="majorBidi" w:cstheme="majorBidi"/>
                <w:lang w:val="nb-NO"/>
              </w:rPr>
              <w:t>.m</w:t>
            </w:r>
            <w:r w:rsidR="00575666" w:rsidRPr="009322F5">
              <w:rPr>
                <w:rFonts w:asciiTheme="majorBidi" w:hAnsiTheme="majorBidi" w:cstheme="majorBidi"/>
                <w:vertAlign w:val="superscript"/>
                <w:lang w:val="nb-NO"/>
              </w:rPr>
              <w:t>-</w:t>
            </w:r>
            <w:r w:rsidR="00575666" w:rsidRPr="00CA1DBB">
              <w:rPr>
                <w:rFonts w:asciiTheme="majorBidi" w:hAnsiTheme="majorBidi" w:cstheme="majorBidi"/>
                <w:vertAlign w:val="superscript"/>
                <w:lang w:val="nb-NO"/>
              </w:rPr>
              <w:t>2</w:t>
            </w:r>
            <w:r w:rsidR="00DD7477" w:rsidRPr="00CA1DBB">
              <w:rPr>
                <w:rFonts w:asciiTheme="majorBidi" w:hAnsiTheme="majorBidi" w:cstheme="majorBidi"/>
                <w:lang w:val="nb-NO"/>
              </w:rPr>
              <w:t>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14:paraId="6B0641AC" w14:textId="2E8B1FEE" w:rsidR="0090437F" w:rsidRPr="005872B9" w:rsidRDefault="00357889" w:rsidP="008742C8">
            <w:pPr>
              <w:jc w:val="center"/>
              <w:rPr>
                <w:rFonts w:asciiTheme="majorBidi" w:hAnsiTheme="majorBidi" w:cstheme="majorBidi"/>
                <w:lang w:val="da-DK"/>
              </w:rPr>
            </w:pPr>
            <w:r w:rsidRPr="005872B9">
              <w:rPr>
                <w:rFonts w:asciiTheme="majorBidi" w:hAnsiTheme="majorBidi" w:cstheme="majorBidi"/>
                <w:lang w:val="da-DK"/>
              </w:rPr>
              <w:t>0.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</w:tcBorders>
          </w:tcPr>
          <w:p w14:paraId="6A124869" w14:textId="5150E131" w:rsidR="0090437F" w:rsidRPr="005872B9" w:rsidRDefault="00357889" w:rsidP="00357889">
            <w:pPr>
              <w:jc w:val="center"/>
              <w:rPr>
                <w:rFonts w:asciiTheme="majorBidi" w:hAnsiTheme="majorBidi" w:cstheme="majorBidi"/>
                <w:lang w:val="da-DK"/>
              </w:rPr>
            </w:pPr>
            <w:r w:rsidRPr="005872B9">
              <w:rPr>
                <w:rFonts w:asciiTheme="majorBidi" w:hAnsiTheme="majorBidi" w:cstheme="majorBidi"/>
                <w:lang w:val="da-DK"/>
              </w:rPr>
              <w:t>0.06</w:t>
            </w:r>
          </w:p>
        </w:tc>
      </w:tr>
      <w:tr w:rsidR="00E967E4" w:rsidRPr="005872B9" w14:paraId="586023E1" w14:textId="77777777" w:rsidTr="00A73BC8">
        <w:tc>
          <w:tcPr>
            <w:tcW w:w="3545" w:type="dxa"/>
            <w:tcBorders>
              <w:top w:val="nil"/>
              <w:right w:val="nil"/>
            </w:tcBorders>
          </w:tcPr>
          <w:p w14:paraId="431540D3" w14:textId="164166CB" w:rsidR="00E967E4" w:rsidRPr="005872B9" w:rsidRDefault="00E967E4" w:rsidP="006055ED">
            <w:pPr>
              <w:rPr>
                <w:rFonts w:asciiTheme="majorBidi" w:hAnsiTheme="majorBidi" w:cstheme="majorBidi"/>
                <w:lang w:val="da-DK"/>
              </w:rPr>
            </w:pPr>
            <w:r w:rsidRPr="005872B9">
              <w:rPr>
                <w:rFonts w:asciiTheme="majorBidi" w:hAnsiTheme="majorBidi" w:cstheme="majorBidi"/>
                <w:lang w:val="da-DK"/>
              </w:rPr>
              <w:t xml:space="preserve">Oxygen </w:t>
            </w:r>
            <w:proofErr w:type="spellStart"/>
            <w:r w:rsidRPr="005872B9">
              <w:rPr>
                <w:rFonts w:asciiTheme="majorBidi" w:hAnsiTheme="majorBidi" w:cstheme="majorBidi"/>
                <w:lang w:val="da-DK"/>
              </w:rPr>
              <w:t>saturation</w:t>
            </w:r>
            <w:proofErr w:type="spellEnd"/>
            <w:r w:rsidRPr="005872B9">
              <w:rPr>
                <w:rFonts w:asciiTheme="majorBidi" w:hAnsiTheme="majorBidi" w:cstheme="majorBidi"/>
                <w:lang w:val="da-DK"/>
              </w:rPr>
              <w:t xml:space="preserve"> at rest (%)</w:t>
            </w:r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</w:tcPr>
          <w:p w14:paraId="2164C0D0" w14:textId="03DEFF0A" w:rsidR="00E967E4" w:rsidRPr="005872B9" w:rsidRDefault="00C51FFE" w:rsidP="008742C8">
            <w:pPr>
              <w:jc w:val="center"/>
              <w:rPr>
                <w:rFonts w:asciiTheme="majorBidi" w:hAnsiTheme="majorBidi" w:cstheme="majorBidi"/>
                <w:lang w:val="da-DK"/>
              </w:rPr>
            </w:pPr>
            <w:r w:rsidRPr="005872B9">
              <w:rPr>
                <w:rFonts w:asciiTheme="majorBidi" w:hAnsiTheme="majorBidi" w:cstheme="majorBidi"/>
                <w:lang w:val="da-DK"/>
              </w:rPr>
              <w:t>0.23</w:t>
            </w:r>
          </w:p>
        </w:tc>
        <w:tc>
          <w:tcPr>
            <w:tcW w:w="3021" w:type="dxa"/>
            <w:tcBorders>
              <w:top w:val="nil"/>
              <w:left w:val="nil"/>
            </w:tcBorders>
          </w:tcPr>
          <w:p w14:paraId="3145A88E" w14:textId="42EB7453" w:rsidR="00E967E4" w:rsidRPr="005872B9" w:rsidRDefault="00C51FFE" w:rsidP="00357889">
            <w:pPr>
              <w:jc w:val="center"/>
              <w:rPr>
                <w:rFonts w:asciiTheme="majorBidi" w:hAnsiTheme="majorBidi" w:cstheme="majorBidi"/>
                <w:lang w:val="da-DK"/>
              </w:rPr>
            </w:pPr>
            <w:r w:rsidRPr="005872B9">
              <w:rPr>
                <w:rFonts w:asciiTheme="majorBidi" w:hAnsiTheme="majorBidi" w:cstheme="majorBidi"/>
                <w:lang w:val="da-DK"/>
              </w:rPr>
              <w:t>0.11</w:t>
            </w:r>
          </w:p>
        </w:tc>
      </w:tr>
    </w:tbl>
    <w:p w14:paraId="24CCB642" w14:textId="77777777" w:rsidR="005872B9" w:rsidRDefault="005872B9" w:rsidP="005872B9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E546F20" w14:textId="77777777" w:rsidR="005872B9" w:rsidRDefault="005872B9" w:rsidP="005872B9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4E982E" w14:textId="77777777" w:rsidR="00582AA3" w:rsidRDefault="00582AA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55FEBAF9" w14:textId="3609A440" w:rsidR="005872B9" w:rsidRPr="0042733F" w:rsidRDefault="005872B9" w:rsidP="005872B9">
      <w:pPr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l Table </w:t>
      </w:r>
      <w:r w:rsidR="00F06B9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B6610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Pr="00FA71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linical and biological characteristics of saf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FA71A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y assessment during the examination and until the end of the monitoring perio</w:t>
      </w:r>
      <w:r w:rsidR="005E3E3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B66101">
        <w:rPr>
          <w:lang w:val="en-US"/>
        </w:rPr>
        <w:br/>
      </w:r>
    </w:p>
    <w:tbl>
      <w:tblPr>
        <w:tblStyle w:val="Grilledutableau"/>
        <w:tblW w:w="9338" w:type="dxa"/>
        <w:tblLayout w:type="fixed"/>
        <w:tblLook w:val="06A0" w:firstRow="1" w:lastRow="0" w:firstColumn="1" w:lastColumn="0" w:noHBand="1" w:noVBand="1"/>
      </w:tblPr>
      <w:tblGrid>
        <w:gridCol w:w="4669"/>
        <w:gridCol w:w="4669"/>
      </w:tblGrid>
      <w:tr w:rsidR="005872B9" w14:paraId="72CE7ABE" w14:textId="77777777" w:rsidTr="00704C14">
        <w:trPr>
          <w:trHeight w:val="253"/>
        </w:trPr>
        <w:tc>
          <w:tcPr>
            <w:tcW w:w="46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4CCCC"/>
          </w:tcPr>
          <w:p w14:paraId="2857B6AE" w14:textId="77777777" w:rsidR="005872B9" w:rsidRDefault="005872B9" w:rsidP="00704C14">
            <w:pPr>
              <w:jc w:val="center"/>
            </w:pPr>
            <w:proofErr w:type="spellStart"/>
            <w:r w:rsidRPr="4946FA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o-biological</w:t>
            </w:r>
            <w:proofErr w:type="spellEnd"/>
            <w:r w:rsidRPr="4946FA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46FA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466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4CCCC"/>
          </w:tcPr>
          <w:p w14:paraId="4807EAFB" w14:textId="77777777" w:rsidR="005872B9" w:rsidRDefault="005872B9" w:rsidP="00704C14">
            <w:pPr>
              <w:jc w:val="center"/>
            </w:pPr>
            <w:r w:rsidRPr="4946FA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s (n= 29)</w:t>
            </w:r>
          </w:p>
        </w:tc>
      </w:tr>
      <w:tr w:rsidR="005872B9" w14:paraId="653A24F4" w14:textId="77777777" w:rsidTr="00704C14">
        <w:trPr>
          <w:trHeight w:val="392"/>
        </w:trPr>
        <w:tc>
          <w:tcPr>
            <w:tcW w:w="4669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47C9E0" w14:textId="77777777" w:rsidR="005872B9" w:rsidRDefault="005872B9" w:rsidP="00704C14">
            <w:pPr>
              <w:jc w:val="both"/>
            </w:pPr>
            <w:proofErr w:type="spellStart"/>
            <w:r w:rsidRPr="4946FA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al</w:t>
            </w:r>
            <w:proofErr w:type="spellEnd"/>
            <w:r w:rsidRPr="4946FA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46FA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vents</w:t>
            </w:r>
            <w:proofErr w:type="spellEnd"/>
          </w:p>
          <w:p w14:paraId="3B188425" w14:textId="77777777" w:rsidR="005872B9" w:rsidRDefault="005872B9" w:rsidP="00704C14">
            <w:pPr>
              <w:jc w:val="both"/>
            </w:pPr>
            <w:proofErr w:type="spellStart"/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inical</w:t>
            </w:r>
            <w:proofErr w:type="spellEnd"/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 (%)</w:t>
            </w:r>
          </w:p>
          <w:p w14:paraId="36925D54" w14:textId="77777777" w:rsidR="005872B9" w:rsidRDefault="005872B9" w:rsidP="00704C14">
            <w:pPr>
              <w:jc w:val="both"/>
            </w:pP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C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ification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 (%)</w:t>
            </w:r>
          </w:p>
        </w:tc>
        <w:tc>
          <w:tcPr>
            <w:tcW w:w="4669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81329D9" w14:textId="77777777" w:rsidR="005872B9" w:rsidRDefault="005872B9" w:rsidP="00704C14">
            <w:pPr>
              <w:jc w:val="center"/>
            </w:pPr>
            <w:r>
              <w:br/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  <w:p w14:paraId="02392481" w14:textId="77777777" w:rsidR="005872B9" w:rsidRDefault="005872B9" w:rsidP="00704C14">
            <w:pPr>
              <w:jc w:val="center"/>
            </w:pP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)</w:t>
            </w:r>
          </w:p>
        </w:tc>
      </w:tr>
      <w:tr w:rsidR="005872B9" w14:paraId="24E340EB" w14:textId="77777777" w:rsidTr="00704C14">
        <w:trPr>
          <w:trHeight w:val="354"/>
        </w:trPr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2A89869" w14:textId="77777777" w:rsidR="005872B9" w:rsidRDefault="005872B9" w:rsidP="00704C14"/>
        </w:tc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8EBB09D" w14:textId="77777777" w:rsidR="005872B9" w:rsidRDefault="005872B9" w:rsidP="00704C14"/>
        </w:tc>
      </w:tr>
      <w:tr w:rsidR="005872B9" w14:paraId="4E5F1138" w14:textId="77777777" w:rsidTr="00704C14">
        <w:trPr>
          <w:trHeight w:val="269"/>
        </w:trPr>
        <w:tc>
          <w:tcPr>
            <w:tcW w:w="4669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D3E4599" w14:textId="77777777" w:rsidR="005872B9" w:rsidRDefault="005872B9" w:rsidP="00704C14"/>
        </w:tc>
        <w:tc>
          <w:tcPr>
            <w:tcW w:w="4669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900CA56" w14:textId="77777777" w:rsidR="005872B9" w:rsidRDefault="005872B9" w:rsidP="00704C14"/>
        </w:tc>
      </w:tr>
      <w:tr w:rsidR="005872B9" w14:paraId="63775A38" w14:textId="77777777" w:rsidTr="00704C14">
        <w:trPr>
          <w:trHeight w:val="379"/>
        </w:trPr>
        <w:tc>
          <w:tcPr>
            <w:tcW w:w="4669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24723A" w14:textId="77777777" w:rsidR="005872B9" w:rsidRPr="00B66101" w:rsidRDefault="005872B9" w:rsidP="00704C14">
            <w:pPr>
              <w:jc w:val="both"/>
              <w:rPr>
                <w:lang w:val="en-US"/>
              </w:rPr>
            </w:pPr>
            <w:r w:rsidRPr="0064617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rterialized blood gas analys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**</w:t>
            </w:r>
            <w:r w:rsidRPr="00B661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n=21)</w:t>
            </w:r>
          </w:p>
          <w:p w14:paraId="013EEF98" w14:textId="77777777" w:rsidR="005872B9" w:rsidRPr="00B66101" w:rsidRDefault="005872B9" w:rsidP="00704C14">
            <w:pPr>
              <w:jc w:val="both"/>
              <w:rPr>
                <w:lang w:val="en-US"/>
              </w:rPr>
            </w:pPr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</w:t>
            </w:r>
          </w:p>
          <w:p w14:paraId="667A497F" w14:textId="77777777" w:rsidR="005872B9" w:rsidRPr="00B66101" w:rsidRDefault="005872B9" w:rsidP="00704C14">
            <w:pPr>
              <w:jc w:val="both"/>
              <w:rPr>
                <w:lang w:val="en-US"/>
              </w:rPr>
            </w:pPr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tabolic acidosis with pH &lt; 7.3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n (%)</w:t>
            </w:r>
          </w:p>
          <w:p w14:paraId="7C627E93" w14:textId="77777777" w:rsidR="005872B9" w:rsidRPr="00B66101" w:rsidRDefault="005872B9" w:rsidP="00704C14">
            <w:pPr>
              <w:jc w:val="both"/>
              <w:rPr>
                <w:lang w:val="en-US"/>
              </w:rPr>
            </w:pPr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2P (mmHg)</w:t>
            </w:r>
          </w:p>
          <w:p w14:paraId="699ED937" w14:textId="77777777" w:rsidR="005872B9" w:rsidRPr="00B66101" w:rsidRDefault="005872B9" w:rsidP="00704C14">
            <w:pPr>
              <w:jc w:val="both"/>
              <w:rPr>
                <w:lang w:val="en-US"/>
              </w:rPr>
            </w:pPr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2P (mmHg)</w:t>
            </w:r>
          </w:p>
          <w:p w14:paraId="0E001117" w14:textId="77777777" w:rsidR="005872B9" w:rsidRPr="00B66101" w:rsidRDefault="005872B9" w:rsidP="00704C14">
            <w:pPr>
              <w:jc w:val="both"/>
              <w:rPr>
                <w:lang w:val="en-US"/>
              </w:rPr>
            </w:pPr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ctate (</w:t>
            </w:r>
            <w:proofErr w:type="gramStart"/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o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</w:t>
            </w:r>
            <w:proofErr w:type="gramEnd"/>
            <w:r w:rsidRPr="004E3A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339C475E" w14:textId="77777777" w:rsidR="005872B9" w:rsidRPr="00B66101" w:rsidRDefault="005872B9" w:rsidP="00704C14">
            <w:pPr>
              <w:jc w:val="both"/>
              <w:rPr>
                <w:lang w:val="en-US"/>
              </w:rPr>
            </w:pPr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se excess (</w:t>
            </w:r>
            <w:proofErr w:type="gramStart"/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o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</w:t>
            </w:r>
            <w:proofErr w:type="gramEnd"/>
            <w:r w:rsidRPr="004E3A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  <w:r w:rsidRPr="00B6610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D6ABAD7" w14:textId="77777777" w:rsidR="005872B9" w:rsidRPr="00A20D05" w:rsidRDefault="005872B9" w:rsidP="00704C14">
            <w:pPr>
              <w:jc w:val="both"/>
              <w:rPr>
                <w:lang w:val="en-US"/>
              </w:rPr>
            </w:pPr>
            <w:r w:rsidRPr="00A20D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carbonate (</w:t>
            </w:r>
            <w:proofErr w:type="gramStart"/>
            <w:r w:rsidRPr="00A20D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mol.L</w:t>
            </w:r>
            <w:proofErr w:type="gramEnd"/>
            <w:r w:rsidRPr="00A20D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-1</w:t>
            </w:r>
            <w:r w:rsidRPr="00A20D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669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8E8DD7" w14:textId="77777777" w:rsidR="005872B9" w:rsidRDefault="005872B9" w:rsidP="00704C14">
            <w:pPr>
              <w:jc w:val="center"/>
            </w:pPr>
            <w:r w:rsidRPr="00A20D05">
              <w:rPr>
                <w:lang w:val="en-US"/>
              </w:rPr>
              <w:br/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± 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  <w:p w14:paraId="41E452BD" w14:textId="77777777" w:rsidR="005872B9" w:rsidRDefault="005872B9" w:rsidP="00704C14">
            <w:pPr>
              <w:jc w:val="center"/>
            </w:pP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4)</w:t>
            </w:r>
          </w:p>
          <w:p w14:paraId="6F46EA22" w14:textId="77777777" w:rsidR="005872B9" w:rsidRDefault="005872B9" w:rsidP="00704C14">
            <w:pPr>
              <w:jc w:val="center"/>
            </w:pP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± 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0E911384" w14:textId="77777777" w:rsidR="005872B9" w:rsidRDefault="005872B9" w:rsidP="00704C14">
            <w:pPr>
              <w:jc w:val="center"/>
            </w:pP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± 15</w:t>
            </w:r>
          </w:p>
          <w:p w14:paraId="6EA6577D" w14:textId="77777777" w:rsidR="005872B9" w:rsidRDefault="005872B9" w:rsidP="00704C14">
            <w:pPr>
              <w:jc w:val="center"/>
            </w:pP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± 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7E773A83" w14:textId="77777777" w:rsidR="005872B9" w:rsidRDefault="005872B9" w:rsidP="00704C14">
            <w:pPr>
              <w:jc w:val="center"/>
            </w:pP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 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± 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3F0CA734" w14:textId="77777777" w:rsidR="005872B9" w:rsidRDefault="005872B9" w:rsidP="00704C14">
            <w:pPr>
              <w:jc w:val="center"/>
            </w:pP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± 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4946FA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872B9" w14:paraId="46A8BEB7" w14:textId="77777777" w:rsidTr="00704C14">
        <w:trPr>
          <w:trHeight w:val="354"/>
        </w:trPr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4CCF87F" w14:textId="77777777" w:rsidR="005872B9" w:rsidRDefault="005872B9" w:rsidP="00704C14"/>
        </w:tc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6661E63" w14:textId="77777777" w:rsidR="005872B9" w:rsidRDefault="005872B9" w:rsidP="00704C14"/>
        </w:tc>
      </w:tr>
      <w:tr w:rsidR="005872B9" w14:paraId="0454913B" w14:textId="77777777" w:rsidTr="00704C14">
        <w:trPr>
          <w:trHeight w:val="354"/>
        </w:trPr>
        <w:tc>
          <w:tcPr>
            <w:tcW w:w="4669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2A94AF8" w14:textId="77777777" w:rsidR="005872B9" w:rsidRDefault="005872B9" w:rsidP="00704C14"/>
        </w:tc>
        <w:tc>
          <w:tcPr>
            <w:tcW w:w="4669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ADF9CA" w14:textId="77777777" w:rsidR="005872B9" w:rsidRDefault="005872B9" w:rsidP="00704C14"/>
        </w:tc>
      </w:tr>
      <w:tr w:rsidR="005872B9" w14:paraId="52AF209A" w14:textId="77777777" w:rsidTr="00704C14">
        <w:trPr>
          <w:trHeight w:val="354"/>
        </w:trPr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B54258D" w14:textId="77777777" w:rsidR="005872B9" w:rsidRDefault="005872B9" w:rsidP="00704C14"/>
        </w:tc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6317701" w14:textId="77777777" w:rsidR="005872B9" w:rsidRDefault="005872B9" w:rsidP="00704C14"/>
        </w:tc>
      </w:tr>
      <w:tr w:rsidR="005872B9" w14:paraId="02E2CBA3" w14:textId="77777777" w:rsidTr="00704C14">
        <w:trPr>
          <w:trHeight w:val="354"/>
        </w:trPr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382997A" w14:textId="77777777" w:rsidR="005872B9" w:rsidRDefault="005872B9" w:rsidP="00704C14"/>
        </w:tc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4469584" w14:textId="77777777" w:rsidR="005872B9" w:rsidRDefault="005872B9" w:rsidP="00704C14"/>
        </w:tc>
      </w:tr>
      <w:tr w:rsidR="005872B9" w14:paraId="2347B07F" w14:textId="77777777" w:rsidTr="00704C14">
        <w:trPr>
          <w:trHeight w:val="269"/>
        </w:trPr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1AAE828" w14:textId="77777777" w:rsidR="005872B9" w:rsidRDefault="005872B9" w:rsidP="00704C14"/>
        </w:tc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4992C5D" w14:textId="77777777" w:rsidR="005872B9" w:rsidRDefault="005872B9" w:rsidP="00704C14"/>
        </w:tc>
      </w:tr>
      <w:tr w:rsidR="005872B9" w14:paraId="59C8BE8B" w14:textId="77777777" w:rsidTr="00704C14">
        <w:trPr>
          <w:trHeight w:val="269"/>
        </w:trPr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04AC145" w14:textId="77777777" w:rsidR="005872B9" w:rsidRDefault="005872B9" w:rsidP="00704C14"/>
        </w:tc>
        <w:tc>
          <w:tcPr>
            <w:tcW w:w="4669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EE53256" w14:textId="77777777" w:rsidR="005872B9" w:rsidRDefault="005872B9" w:rsidP="00704C14"/>
        </w:tc>
      </w:tr>
      <w:tr w:rsidR="005872B9" w14:paraId="05ABA951" w14:textId="77777777" w:rsidTr="00704C14">
        <w:trPr>
          <w:trHeight w:val="269"/>
        </w:trPr>
        <w:tc>
          <w:tcPr>
            <w:tcW w:w="4669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542C845" w14:textId="77777777" w:rsidR="005872B9" w:rsidRDefault="005872B9" w:rsidP="00704C14"/>
        </w:tc>
        <w:tc>
          <w:tcPr>
            <w:tcW w:w="4669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E09B683" w14:textId="77777777" w:rsidR="005872B9" w:rsidRDefault="005872B9" w:rsidP="00704C14"/>
        </w:tc>
      </w:tr>
    </w:tbl>
    <w:p w14:paraId="258B474B" w14:textId="77777777" w:rsidR="005872B9" w:rsidRPr="000C5DEE" w:rsidRDefault="005872B9" w:rsidP="005872B9">
      <w:pPr>
        <w:jc w:val="both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</w:pPr>
      <w:r w:rsidRPr="006D5BDD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Continuous data are presented </w:t>
      </w:r>
      <w:proofErr w:type="spellStart"/>
      <w:r w:rsidRPr="006D5BDD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mean</w:t>
      </w:r>
      <w:r w:rsidRPr="006D5BDD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±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SD</w:t>
      </w:r>
      <w:proofErr w:type="spellEnd"/>
      <w:r w:rsidRPr="006D5BDD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 and nominal data in absolute value (%)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. CO2P indicates carbon dioxide pressure; O2P, oxygen pressure.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 w:rsidRPr="000C5D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*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Two</w:t>
      </w:r>
      <w:r w:rsidRPr="000C5D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patients with sub-ST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 w:rsidRPr="000C5D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segment shift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,</w:t>
      </w:r>
      <w:r w:rsidRPr="000C5D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one</w:t>
      </w:r>
      <w:r w:rsidRPr="000C5D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patient with a few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premature ventricular contractions</w:t>
      </w:r>
      <w:r w:rsidRPr="000C5D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one</w:t>
      </w:r>
      <w:r w:rsidRPr="000C5D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 patient with a burst of 8 complex 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 xml:space="preserve">of non-sustained ventricular </w:t>
      </w:r>
      <w:proofErr w:type="gramStart"/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tachycardia</w:t>
      </w:r>
      <w:r w:rsidRPr="000C5DEE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.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*</w:t>
      </w:r>
      <w:proofErr w:type="gramEnd"/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val="en-US"/>
        </w:rPr>
        <w:t>*Within 2 minutes after exercise completion.</w:t>
      </w:r>
    </w:p>
    <w:p w14:paraId="33150AC4" w14:textId="77777777" w:rsidR="005872B9" w:rsidRPr="005872B9" w:rsidRDefault="005872B9" w:rsidP="006055ED">
      <w:pPr>
        <w:rPr>
          <w:lang w:val="en-US"/>
        </w:rPr>
      </w:pPr>
    </w:p>
    <w:sectPr w:rsidR="005872B9" w:rsidRPr="005872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69490" w14:textId="77777777" w:rsidR="00934BAD" w:rsidRDefault="00934BAD" w:rsidP="006055ED">
      <w:pPr>
        <w:spacing w:after="0" w:line="240" w:lineRule="auto"/>
      </w:pPr>
      <w:r>
        <w:separator/>
      </w:r>
    </w:p>
  </w:endnote>
  <w:endnote w:type="continuationSeparator" w:id="0">
    <w:p w14:paraId="0BCF017B" w14:textId="77777777" w:rsidR="00934BAD" w:rsidRDefault="00934BAD" w:rsidP="00605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F7B52" w14:textId="77777777" w:rsidR="00934BAD" w:rsidRDefault="00934BAD" w:rsidP="006055ED">
      <w:pPr>
        <w:spacing w:after="0" w:line="240" w:lineRule="auto"/>
      </w:pPr>
      <w:r>
        <w:separator/>
      </w:r>
    </w:p>
  </w:footnote>
  <w:footnote w:type="continuationSeparator" w:id="0">
    <w:p w14:paraId="08FB005D" w14:textId="77777777" w:rsidR="00934BAD" w:rsidRDefault="00934BAD" w:rsidP="006055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108"/>
    <w:rsid w:val="000356AF"/>
    <w:rsid w:val="0009128F"/>
    <w:rsid w:val="000A3827"/>
    <w:rsid w:val="000E3072"/>
    <w:rsid w:val="001118C4"/>
    <w:rsid w:val="00125464"/>
    <w:rsid w:val="001B7E02"/>
    <w:rsid w:val="0025479D"/>
    <w:rsid w:val="002610F7"/>
    <w:rsid w:val="00261CDF"/>
    <w:rsid w:val="00282DF7"/>
    <w:rsid w:val="002D22DF"/>
    <w:rsid w:val="00302171"/>
    <w:rsid w:val="00332C02"/>
    <w:rsid w:val="00357889"/>
    <w:rsid w:val="00373D7E"/>
    <w:rsid w:val="003F5585"/>
    <w:rsid w:val="004F4211"/>
    <w:rsid w:val="0052122C"/>
    <w:rsid w:val="00523BB7"/>
    <w:rsid w:val="00575666"/>
    <w:rsid w:val="00582AA3"/>
    <w:rsid w:val="005872B9"/>
    <w:rsid w:val="005872CE"/>
    <w:rsid w:val="0059365C"/>
    <w:rsid w:val="005A410E"/>
    <w:rsid w:val="005C3A3A"/>
    <w:rsid w:val="005D47BD"/>
    <w:rsid w:val="005E3E39"/>
    <w:rsid w:val="005E3E43"/>
    <w:rsid w:val="006055ED"/>
    <w:rsid w:val="00615ACB"/>
    <w:rsid w:val="006478A1"/>
    <w:rsid w:val="00686D6C"/>
    <w:rsid w:val="006F2AB0"/>
    <w:rsid w:val="007532B5"/>
    <w:rsid w:val="0075498C"/>
    <w:rsid w:val="0078634B"/>
    <w:rsid w:val="007A6EDB"/>
    <w:rsid w:val="0083572F"/>
    <w:rsid w:val="00852C21"/>
    <w:rsid w:val="008560F5"/>
    <w:rsid w:val="008742C8"/>
    <w:rsid w:val="008C5512"/>
    <w:rsid w:val="0090437F"/>
    <w:rsid w:val="009133B7"/>
    <w:rsid w:val="009322F5"/>
    <w:rsid w:val="00934BAD"/>
    <w:rsid w:val="00935874"/>
    <w:rsid w:val="009911F7"/>
    <w:rsid w:val="009B325A"/>
    <w:rsid w:val="00A20D05"/>
    <w:rsid w:val="00A73BC8"/>
    <w:rsid w:val="00AA332D"/>
    <w:rsid w:val="00AB4CB6"/>
    <w:rsid w:val="00AC6C27"/>
    <w:rsid w:val="00B17FA7"/>
    <w:rsid w:val="00B61E7D"/>
    <w:rsid w:val="00BB07DF"/>
    <w:rsid w:val="00BF4BE0"/>
    <w:rsid w:val="00C51FFE"/>
    <w:rsid w:val="00C85A5B"/>
    <w:rsid w:val="00CA1DBB"/>
    <w:rsid w:val="00CA4930"/>
    <w:rsid w:val="00CA6736"/>
    <w:rsid w:val="00CC5500"/>
    <w:rsid w:val="00D11D18"/>
    <w:rsid w:val="00DD7477"/>
    <w:rsid w:val="00E0684B"/>
    <w:rsid w:val="00E44108"/>
    <w:rsid w:val="00E967E4"/>
    <w:rsid w:val="00E9788B"/>
    <w:rsid w:val="00EC4CF9"/>
    <w:rsid w:val="00EF3BA7"/>
    <w:rsid w:val="00F06B95"/>
    <w:rsid w:val="00F51BCE"/>
    <w:rsid w:val="00F81C81"/>
    <w:rsid w:val="00F92403"/>
    <w:rsid w:val="00FB5623"/>
    <w:rsid w:val="00FC6222"/>
    <w:rsid w:val="00FE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2735F5"/>
  <w15:chartTrackingRefBased/>
  <w15:docId w15:val="{8334342F-2CE4-4C82-B6C4-566F47F61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05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55ED"/>
  </w:style>
  <w:style w:type="paragraph" w:styleId="Pieddepage">
    <w:name w:val="footer"/>
    <w:basedOn w:val="Normal"/>
    <w:link w:val="PieddepageCar"/>
    <w:uiPriority w:val="99"/>
    <w:unhideWhenUsed/>
    <w:rsid w:val="006055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55ED"/>
  </w:style>
  <w:style w:type="table" w:styleId="Grilledutableau">
    <w:name w:val="Table Grid"/>
    <w:basedOn w:val="TableauNormal"/>
    <w:uiPriority w:val="59"/>
    <w:rsid w:val="006055E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872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872B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872B9"/>
    <w:rPr>
      <w:rFonts w:eastAsiaTheme="minorHAnsi"/>
      <w:sz w:val="20"/>
      <w:szCs w:val="20"/>
      <w:lang w:eastAsia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5E3E3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9B325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B325A"/>
    <w:rPr>
      <w:color w:val="954F72"/>
      <w:u w:val="single"/>
    </w:rPr>
  </w:style>
  <w:style w:type="paragraph" w:customStyle="1" w:styleId="msonormal0">
    <w:name w:val="msonormal"/>
    <w:basedOn w:val="Normal"/>
    <w:rsid w:val="009B3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B3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B32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B325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B32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B325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B32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B32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B32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B325A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B325A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B325A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B325A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B325A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B32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9B32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9B325A"/>
    <w:pPr>
      <w:pBdr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9B325A"/>
    <w:pPr>
      <w:pBdr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9B325A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9B325A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9B325A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9B325A"/>
    <w:pPr>
      <w:pBdr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9B325A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9B325A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9B325A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9B32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9B325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9B325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9B325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0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4</Words>
  <Characters>6735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humieres</dc:creator>
  <cp:keywords/>
  <dc:description/>
  <cp:lastModifiedBy>thomas dhumieres</cp:lastModifiedBy>
  <cp:revision>63</cp:revision>
  <dcterms:created xsi:type="dcterms:W3CDTF">2021-12-31T14:09:00Z</dcterms:created>
  <dcterms:modified xsi:type="dcterms:W3CDTF">2024-01-26T00:13:00Z</dcterms:modified>
</cp:coreProperties>
</file>